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E80394" w14:textId="07370C91" w:rsidR="00200172" w:rsidRPr="0055065E" w:rsidRDefault="0055065E" w:rsidP="0055065E">
      <w:pPr>
        <w:spacing w:after="0"/>
        <w:rPr>
          <w:sz w:val="18"/>
          <w:szCs w:val="18"/>
        </w:rPr>
      </w:pPr>
      <w:r w:rsidRPr="0055065E">
        <w:rPr>
          <w:b/>
          <w:bCs/>
          <w:noProof/>
          <w:sz w:val="18"/>
          <w:szCs w:val="18"/>
        </w:rPr>
        <w:drawing>
          <wp:anchor distT="0" distB="0" distL="114300" distR="114300" simplePos="0" relativeHeight="251658240" behindDoc="0" locked="0" layoutInCell="1" allowOverlap="1" wp14:anchorId="658EB240" wp14:editId="20F16736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6858000" cy="6955155"/>
            <wp:effectExtent l="0" t="0" r="0" b="0"/>
            <wp:wrapTopAndBottom/>
            <wp:docPr id="675196309" name="Picture 3" descr="A group of graphs showing different types of activit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5196309" name="Picture 3" descr="A group of graphs showing different types of activity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69551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64DCB" w:rsidRPr="0055065E">
        <w:rPr>
          <w:b/>
          <w:bCs/>
          <w:sz w:val="18"/>
          <w:szCs w:val="18"/>
        </w:rPr>
        <w:t>Supplementary Figure 1.</w:t>
      </w:r>
      <w:r w:rsidR="00764DCB" w:rsidRPr="0055065E">
        <w:rPr>
          <w:sz w:val="18"/>
          <w:szCs w:val="18"/>
        </w:rPr>
        <w:t xml:space="preserve"> (A) </w:t>
      </w:r>
      <w:r w:rsidR="003E242C" w:rsidRPr="0055065E">
        <w:rPr>
          <w:sz w:val="18"/>
          <w:szCs w:val="18"/>
        </w:rPr>
        <w:t xml:space="preserve">Normalized </w:t>
      </w:r>
      <w:r w:rsidR="00764DCB" w:rsidRPr="0055065E">
        <w:rPr>
          <w:sz w:val="18"/>
          <w:szCs w:val="18"/>
        </w:rPr>
        <w:t xml:space="preserve">active torque-time, (B) tibialis anterior (TA) muscle fascicle length change-time, (C) normalized TA </w:t>
      </w:r>
      <w:r w:rsidR="00894E57">
        <w:rPr>
          <w:sz w:val="18"/>
          <w:szCs w:val="18"/>
        </w:rPr>
        <w:t>EMG amplitude-time</w:t>
      </w:r>
      <w:r w:rsidR="00764DCB" w:rsidRPr="0055065E">
        <w:rPr>
          <w:sz w:val="18"/>
          <w:szCs w:val="18"/>
        </w:rPr>
        <w:t xml:space="preserve">, and </w:t>
      </w:r>
      <w:r w:rsidR="009233A8" w:rsidRPr="0055065E">
        <w:rPr>
          <w:sz w:val="18"/>
          <w:szCs w:val="18"/>
        </w:rPr>
        <w:t>normalized</w:t>
      </w:r>
      <w:r w:rsidR="00764DCB" w:rsidRPr="0055065E">
        <w:rPr>
          <w:sz w:val="18"/>
          <w:szCs w:val="18"/>
        </w:rPr>
        <w:t xml:space="preserve"> </w:t>
      </w:r>
      <w:r w:rsidR="009233A8" w:rsidRPr="0055065E">
        <w:rPr>
          <w:sz w:val="18"/>
          <w:szCs w:val="18"/>
        </w:rPr>
        <w:t>soleus</w:t>
      </w:r>
      <w:r w:rsidR="008B3A0B" w:rsidRPr="0055065E">
        <w:rPr>
          <w:sz w:val="18"/>
          <w:szCs w:val="18"/>
        </w:rPr>
        <w:t xml:space="preserve"> (D: SOL), </w:t>
      </w:r>
      <w:r w:rsidR="009233A8" w:rsidRPr="0055065E">
        <w:rPr>
          <w:sz w:val="18"/>
          <w:szCs w:val="18"/>
        </w:rPr>
        <w:t>medial gastrocnemius</w:t>
      </w:r>
      <w:r w:rsidR="008B3A0B" w:rsidRPr="0055065E">
        <w:rPr>
          <w:sz w:val="18"/>
          <w:szCs w:val="18"/>
        </w:rPr>
        <w:t xml:space="preserve"> (E:</w:t>
      </w:r>
      <w:r w:rsidR="009233A8" w:rsidRPr="0055065E">
        <w:rPr>
          <w:sz w:val="18"/>
          <w:szCs w:val="18"/>
        </w:rPr>
        <w:t xml:space="preserve"> MG</w:t>
      </w:r>
      <w:r w:rsidR="008B3A0B" w:rsidRPr="0055065E">
        <w:rPr>
          <w:sz w:val="18"/>
          <w:szCs w:val="18"/>
        </w:rPr>
        <w:t>), and</w:t>
      </w:r>
      <w:r w:rsidR="009233A8" w:rsidRPr="0055065E">
        <w:rPr>
          <w:sz w:val="18"/>
          <w:szCs w:val="18"/>
        </w:rPr>
        <w:t xml:space="preserve"> lateral gastrocnemius</w:t>
      </w:r>
      <w:r w:rsidR="008B3A0B" w:rsidRPr="0055065E">
        <w:rPr>
          <w:sz w:val="18"/>
          <w:szCs w:val="18"/>
        </w:rPr>
        <w:t xml:space="preserve"> (F: </w:t>
      </w:r>
      <w:r w:rsidR="009233A8" w:rsidRPr="0055065E">
        <w:rPr>
          <w:sz w:val="18"/>
          <w:szCs w:val="18"/>
        </w:rPr>
        <w:t xml:space="preserve">LG) </w:t>
      </w:r>
      <w:r w:rsidR="00894E57">
        <w:rPr>
          <w:sz w:val="18"/>
          <w:szCs w:val="18"/>
        </w:rPr>
        <w:t>EMG amplitude</w:t>
      </w:r>
      <w:r w:rsidR="009233A8" w:rsidRPr="0055065E">
        <w:rPr>
          <w:sz w:val="18"/>
          <w:szCs w:val="18"/>
        </w:rPr>
        <w:t>-time</w:t>
      </w:r>
      <w:r w:rsidR="00764DCB" w:rsidRPr="0055065E">
        <w:rPr>
          <w:sz w:val="18"/>
          <w:szCs w:val="18"/>
        </w:rPr>
        <w:t xml:space="preserve"> traces for </w:t>
      </w:r>
      <w:r w:rsidR="003E242C" w:rsidRPr="0055065E">
        <w:rPr>
          <w:sz w:val="18"/>
          <w:szCs w:val="18"/>
        </w:rPr>
        <w:t xml:space="preserve">single trials of </w:t>
      </w:r>
      <w:r w:rsidR="009233A8" w:rsidRPr="0055065E">
        <w:rPr>
          <w:sz w:val="18"/>
          <w:szCs w:val="18"/>
        </w:rPr>
        <w:t>one</w:t>
      </w:r>
      <w:r w:rsidR="00764DCB" w:rsidRPr="0055065E">
        <w:rPr>
          <w:sz w:val="18"/>
          <w:szCs w:val="18"/>
        </w:rPr>
        <w:t xml:space="preserve"> participant in Experiment 2.</w:t>
      </w:r>
      <w:r w:rsidR="009233A8" w:rsidRPr="0055065E">
        <w:rPr>
          <w:sz w:val="18"/>
          <w:szCs w:val="18"/>
        </w:rPr>
        <w:t xml:space="preserve"> Only one of the three reference</w:t>
      </w:r>
      <w:r w:rsidR="008B3A0B" w:rsidRPr="0055065E">
        <w:rPr>
          <w:sz w:val="18"/>
          <w:szCs w:val="18"/>
        </w:rPr>
        <w:t xml:space="preserve"> conditions (15% MVT) and one of the three test</w:t>
      </w:r>
      <w:r w:rsidR="009233A8" w:rsidRPr="0055065E">
        <w:rPr>
          <w:sz w:val="18"/>
          <w:szCs w:val="18"/>
        </w:rPr>
        <w:t xml:space="preserve"> conditions</w:t>
      </w:r>
      <w:r w:rsidR="008B3A0B" w:rsidRPr="0055065E">
        <w:rPr>
          <w:sz w:val="18"/>
          <w:szCs w:val="18"/>
        </w:rPr>
        <w:t xml:space="preserve"> (85-15% MVT)</w:t>
      </w:r>
      <w:r w:rsidR="009233A8" w:rsidRPr="0055065E">
        <w:rPr>
          <w:sz w:val="18"/>
          <w:szCs w:val="18"/>
        </w:rPr>
        <w:t xml:space="preserve"> are shown. </w:t>
      </w:r>
      <w:r w:rsidR="008B3A0B" w:rsidRPr="0055065E">
        <w:rPr>
          <w:sz w:val="18"/>
          <w:szCs w:val="18"/>
        </w:rPr>
        <w:t xml:space="preserve">An additional condition, the </w:t>
      </w:r>
      <w:r w:rsidR="009233A8" w:rsidRPr="0055065E">
        <w:rPr>
          <w:sz w:val="18"/>
          <w:szCs w:val="18"/>
        </w:rPr>
        <w:t>85-15%</w:t>
      </w:r>
      <w:r w:rsidR="008B3A0B" w:rsidRPr="0055065E">
        <w:rPr>
          <w:sz w:val="18"/>
          <w:szCs w:val="18"/>
          <w:vertAlign w:val="subscript"/>
        </w:rPr>
        <w:t>PF</w:t>
      </w:r>
      <w:r w:rsidR="009233A8" w:rsidRPr="0055065E">
        <w:rPr>
          <w:sz w:val="18"/>
          <w:szCs w:val="18"/>
        </w:rPr>
        <w:t xml:space="preserve"> MVT condition</w:t>
      </w:r>
      <w:r w:rsidR="008B3A0B" w:rsidRPr="0055065E">
        <w:rPr>
          <w:sz w:val="18"/>
          <w:szCs w:val="18"/>
        </w:rPr>
        <w:t>, was also performed here to show how the results are affected by</w:t>
      </w:r>
      <w:r w:rsidRPr="0055065E">
        <w:rPr>
          <w:sz w:val="18"/>
          <w:szCs w:val="18"/>
        </w:rPr>
        <w:t xml:space="preserve"> intentional</w:t>
      </w:r>
      <w:r w:rsidR="008B3A0B" w:rsidRPr="0055065E">
        <w:rPr>
          <w:sz w:val="18"/>
          <w:szCs w:val="18"/>
        </w:rPr>
        <w:t xml:space="preserve"> co-contraction; in this condition, </w:t>
      </w:r>
      <w:r w:rsidR="009233A8" w:rsidRPr="0055065E">
        <w:rPr>
          <w:sz w:val="18"/>
          <w:szCs w:val="18"/>
        </w:rPr>
        <w:t>the participant intentionally co-contracted their plantar flexors</w:t>
      </w:r>
      <w:r w:rsidR="003E242C" w:rsidRPr="0055065E">
        <w:rPr>
          <w:sz w:val="18"/>
          <w:szCs w:val="18"/>
        </w:rPr>
        <w:t xml:space="preserve"> during</w:t>
      </w:r>
      <w:r w:rsidR="004525C0" w:rsidRPr="0055065E">
        <w:rPr>
          <w:sz w:val="18"/>
          <w:szCs w:val="18"/>
        </w:rPr>
        <w:t xml:space="preserve"> and after</w:t>
      </w:r>
      <w:r w:rsidR="003E242C" w:rsidRPr="0055065E">
        <w:rPr>
          <w:sz w:val="18"/>
          <w:szCs w:val="18"/>
        </w:rPr>
        <w:t xml:space="preserve"> the descending ramp</w:t>
      </w:r>
      <w:r w:rsidR="008B3A0B" w:rsidRPr="0055065E">
        <w:rPr>
          <w:sz w:val="18"/>
          <w:szCs w:val="18"/>
        </w:rPr>
        <w:t xml:space="preserve"> (</w:t>
      </w:r>
      <w:r w:rsidR="008B3A0B" w:rsidRPr="0055065E">
        <w:rPr>
          <w:sz w:val="18"/>
          <w:szCs w:val="18"/>
          <w:vertAlign w:val="subscript"/>
        </w:rPr>
        <w:t>PF</w:t>
      </w:r>
      <w:r w:rsidR="008B3A0B" w:rsidRPr="0055065E">
        <w:rPr>
          <w:sz w:val="18"/>
          <w:szCs w:val="18"/>
        </w:rPr>
        <w:t>)</w:t>
      </w:r>
      <w:r w:rsidR="009233A8" w:rsidRPr="0055065E">
        <w:rPr>
          <w:sz w:val="18"/>
          <w:szCs w:val="18"/>
        </w:rPr>
        <w:t>.</w:t>
      </w:r>
      <w:r w:rsidR="008B3A0B" w:rsidRPr="0055065E">
        <w:rPr>
          <w:sz w:val="18"/>
          <w:szCs w:val="18"/>
        </w:rPr>
        <w:t xml:space="preserve"> Although five trials of the 85-15%</w:t>
      </w:r>
      <w:r w:rsidR="008B3A0B" w:rsidRPr="0055065E">
        <w:rPr>
          <w:sz w:val="18"/>
          <w:szCs w:val="18"/>
          <w:vertAlign w:val="subscript"/>
        </w:rPr>
        <w:t>PF</w:t>
      </w:r>
      <w:r w:rsidR="008B3A0B" w:rsidRPr="0055065E">
        <w:rPr>
          <w:sz w:val="18"/>
          <w:szCs w:val="18"/>
        </w:rPr>
        <w:t xml:space="preserve"> MVT condition were performed, all had a torque-matching variability that exceeded the 10% MVT required to be valid in Experiment 2, so only the trial with the best torque-matching (11.0% MVT) is shown here, alongside</w:t>
      </w:r>
      <w:r w:rsidRPr="0055065E">
        <w:rPr>
          <w:sz w:val="18"/>
          <w:szCs w:val="18"/>
        </w:rPr>
        <w:t xml:space="preserve"> trials from</w:t>
      </w:r>
      <w:r w:rsidR="008B3A0B" w:rsidRPr="0055065E">
        <w:rPr>
          <w:sz w:val="18"/>
          <w:szCs w:val="18"/>
        </w:rPr>
        <w:t xml:space="preserve"> the 15% MVT (3.2%) and 85-15% MVT (9.2%) conditions. </w:t>
      </w:r>
      <w:r w:rsidR="00764DCB" w:rsidRPr="0055065E">
        <w:rPr>
          <w:sz w:val="18"/>
          <w:szCs w:val="18"/>
        </w:rPr>
        <w:t>The grey shaded area indicate</w:t>
      </w:r>
      <w:r w:rsidR="008B3A0B" w:rsidRPr="0055065E">
        <w:rPr>
          <w:sz w:val="18"/>
          <w:szCs w:val="18"/>
        </w:rPr>
        <w:t>s</w:t>
      </w:r>
      <w:r w:rsidR="00764DCB" w:rsidRPr="0055065E">
        <w:rPr>
          <w:sz w:val="18"/>
          <w:szCs w:val="18"/>
        </w:rPr>
        <w:t xml:space="preserve"> the analyzed steady-state phase (</w:t>
      </w:r>
      <w:r w:rsidR="009233A8" w:rsidRPr="0055065E">
        <w:rPr>
          <w:sz w:val="18"/>
          <w:szCs w:val="18"/>
        </w:rPr>
        <w:t>12</w:t>
      </w:r>
      <w:r w:rsidR="00764DCB" w:rsidRPr="0055065E">
        <w:rPr>
          <w:sz w:val="18"/>
          <w:szCs w:val="18"/>
        </w:rPr>
        <w:t>-1</w:t>
      </w:r>
      <w:r w:rsidR="009233A8" w:rsidRPr="0055065E">
        <w:rPr>
          <w:sz w:val="18"/>
          <w:szCs w:val="18"/>
        </w:rPr>
        <w:t>5</w:t>
      </w:r>
      <w:r w:rsidR="00764DCB" w:rsidRPr="0055065E">
        <w:rPr>
          <w:sz w:val="18"/>
          <w:szCs w:val="18"/>
        </w:rPr>
        <w:t xml:space="preserve"> s) of the contractions</w:t>
      </w:r>
      <w:r w:rsidR="009233A8" w:rsidRPr="0055065E">
        <w:rPr>
          <w:sz w:val="18"/>
          <w:szCs w:val="18"/>
        </w:rPr>
        <w:t xml:space="preserve">, which was delayed 1 s compared with the actual </w:t>
      </w:r>
      <w:r w:rsidR="003E242C" w:rsidRPr="0055065E">
        <w:rPr>
          <w:sz w:val="18"/>
          <w:szCs w:val="18"/>
        </w:rPr>
        <w:t xml:space="preserve">analysis </w:t>
      </w:r>
      <w:r w:rsidR="009233A8" w:rsidRPr="0055065E">
        <w:rPr>
          <w:sz w:val="18"/>
          <w:szCs w:val="18"/>
        </w:rPr>
        <w:t>because of the difficulty of matching torque while intentionally co-contracting</w:t>
      </w:r>
      <w:r w:rsidR="00764DCB" w:rsidRPr="0055065E">
        <w:rPr>
          <w:sz w:val="18"/>
          <w:szCs w:val="18"/>
        </w:rPr>
        <w:t xml:space="preserve">. </w:t>
      </w:r>
      <w:r w:rsidRPr="0055065E">
        <w:rPr>
          <w:sz w:val="18"/>
          <w:szCs w:val="18"/>
        </w:rPr>
        <w:t>M</w:t>
      </w:r>
      <w:r w:rsidR="008B3A0B" w:rsidRPr="0055065E">
        <w:rPr>
          <w:sz w:val="18"/>
          <w:szCs w:val="18"/>
        </w:rPr>
        <w:t>ean values</w:t>
      </w:r>
      <w:r w:rsidRPr="0055065E">
        <w:rPr>
          <w:sz w:val="18"/>
          <w:szCs w:val="18"/>
        </w:rPr>
        <w:t xml:space="preserve"> </w:t>
      </w:r>
      <w:r w:rsidR="008B3A0B" w:rsidRPr="0055065E">
        <w:rPr>
          <w:sz w:val="18"/>
          <w:szCs w:val="18"/>
        </w:rPr>
        <w:t xml:space="preserve">for normalized active torque (A) and </w:t>
      </w:r>
      <w:r w:rsidR="00D33DDF">
        <w:rPr>
          <w:sz w:val="18"/>
          <w:szCs w:val="18"/>
        </w:rPr>
        <w:t>EMG amplitude</w:t>
      </w:r>
      <w:r w:rsidR="008B3A0B" w:rsidRPr="0055065E">
        <w:rPr>
          <w:sz w:val="18"/>
          <w:szCs w:val="18"/>
        </w:rPr>
        <w:t xml:space="preserve"> (C-F)</w:t>
      </w:r>
      <w:r w:rsidRPr="0055065E">
        <w:rPr>
          <w:sz w:val="18"/>
          <w:szCs w:val="18"/>
        </w:rPr>
        <w:t xml:space="preserve"> during Hold 2</w:t>
      </w:r>
      <w:r w:rsidR="008B3A0B" w:rsidRPr="0055065E">
        <w:rPr>
          <w:sz w:val="18"/>
          <w:szCs w:val="18"/>
        </w:rPr>
        <w:t xml:space="preserve"> in each condition are shown</w:t>
      </w:r>
      <w:r w:rsidRPr="0055065E">
        <w:rPr>
          <w:sz w:val="18"/>
          <w:szCs w:val="18"/>
          <w:lang w:val="en-AU"/>
        </w:rPr>
        <w:t>. These values indicate</w:t>
      </w:r>
      <w:r w:rsidR="003E242C" w:rsidRPr="0055065E">
        <w:rPr>
          <w:sz w:val="18"/>
          <w:szCs w:val="18"/>
        </w:rPr>
        <w:t xml:space="preserve"> </w:t>
      </w:r>
      <w:r w:rsidR="008B3A0B" w:rsidRPr="0055065E">
        <w:rPr>
          <w:sz w:val="18"/>
          <w:szCs w:val="18"/>
        </w:rPr>
        <w:t>that</w:t>
      </w:r>
      <w:r w:rsidR="004631F5">
        <w:rPr>
          <w:sz w:val="18"/>
          <w:szCs w:val="18"/>
        </w:rPr>
        <w:t xml:space="preserve"> </w:t>
      </w:r>
      <w:r w:rsidR="004631F5" w:rsidRPr="0055065E">
        <w:rPr>
          <w:sz w:val="18"/>
          <w:szCs w:val="18"/>
        </w:rPr>
        <w:t>relative to the reference conditio</w:t>
      </w:r>
      <w:r w:rsidR="004631F5">
        <w:rPr>
          <w:sz w:val="18"/>
          <w:szCs w:val="18"/>
        </w:rPr>
        <w:t>n,</w:t>
      </w:r>
      <w:r w:rsidR="008B3A0B" w:rsidRPr="0055065E">
        <w:rPr>
          <w:sz w:val="18"/>
          <w:szCs w:val="18"/>
        </w:rPr>
        <w:t xml:space="preserve"> </w:t>
      </w:r>
      <w:r w:rsidRPr="0055065E">
        <w:rPr>
          <w:sz w:val="18"/>
          <w:szCs w:val="18"/>
        </w:rPr>
        <w:t>increased</w:t>
      </w:r>
      <w:r w:rsidR="008B3A0B" w:rsidRPr="0055065E">
        <w:rPr>
          <w:sz w:val="18"/>
          <w:szCs w:val="18"/>
        </w:rPr>
        <w:t xml:space="preserve"> co-contraction</w:t>
      </w:r>
      <w:r w:rsidRPr="0055065E">
        <w:rPr>
          <w:sz w:val="18"/>
          <w:szCs w:val="18"/>
        </w:rPr>
        <w:t xml:space="preserve"> in the 85-15%</w:t>
      </w:r>
      <w:r w:rsidRPr="0055065E">
        <w:rPr>
          <w:sz w:val="18"/>
          <w:szCs w:val="18"/>
          <w:vertAlign w:val="subscript"/>
        </w:rPr>
        <w:t>PF</w:t>
      </w:r>
      <w:r w:rsidR="008B3A0B" w:rsidRPr="0055065E">
        <w:rPr>
          <w:sz w:val="18"/>
          <w:szCs w:val="18"/>
        </w:rPr>
        <w:t xml:space="preserve"> </w:t>
      </w:r>
      <w:r w:rsidRPr="0055065E">
        <w:rPr>
          <w:sz w:val="18"/>
          <w:szCs w:val="18"/>
        </w:rPr>
        <w:t>condition</w:t>
      </w:r>
      <w:r w:rsidR="004631F5">
        <w:rPr>
          <w:sz w:val="18"/>
          <w:szCs w:val="18"/>
        </w:rPr>
        <w:t xml:space="preserve"> of 0.4 to 3.6% MVC</w:t>
      </w:r>
      <w:r w:rsidRPr="0055065E">
        <w:rPr>
          <w:sz w:val="18"/>
          <w:szCs w:val="18"/>
        </w:rPr>
        <w:t xml:space="preserve"> </w:t>
      </w:r>
      <w:r w:rsidR="008B3A0B" w:rsidRPr="0055065E">
        <w:rPr>
          <w:sz w:val="18"/>
          <w:szCs w:val="18"/>
        </w:rPr>
        <w:t>decrease</w:t>
      </w:r>
      <w:r w:rsidRPr="0055065E">
        <w:rPr>
          <w:sz w:val="18"/>
          <w:szCs w:val="18"/>
        </w:rPr>
        <w:t>d</w:t>
      </w:r>
      <w:r w:rsidR="008B3A0B" w:rsidRPr="0055065E">
        <w:rPr>
          <w:sz w:val="18"/>
          <w:szCs w:val="18"/>
        </w:rPr>
        <w:t xml:space="preserve"> dorsiflexion torque by </w:t>
      </w:r>
      <w:r w:rsidRPr="0055065E">
        <w:rPr>
          <w:sz w:val="18"/>
          <w:szCs w:val="18"/>
        </w:rPr>
        <w:t>-</w:t>
      </w:r>
      <w:r w:rsidR="008B3A0B" w:rsidRPr="0055065E">
        <w:rPr>
          <w:sz w:val="18"/>
          <w:szCs w:val="18"/>
        </w:rPr>
        <w:t xml:space="preserve">3% MVT, </w:t>
      </w:r>
      <w:r w:rsidRPr="0055065E">
        <w:rPr>
          <w:sz w:val="18"/>
          <w:szCs w:val="18"/>
        </w:rPr>
        <w:t xml:space="preserve">despite a higher </w:t>
      </w:r>
      <w:r w:rsidR="008B3A0B" w:rsidRPr="0055065E">
        <w:rPr>
          <w:sz w:val="18"/>
          <w:szCs w:val="18"/>
        </w:rPr>
        <w:t>T</w:t>
      </w:r>
      <w:r w:rsidRPr="0055065E">
        <w:rPr>
          <w:sz w:val="18"/>
          <w:szCs w:val="18"/>
        </w:rPr>
        <w:t>A</w:t>
      </w:r>
      <w:r w:rsidR="008B3A0B" w:rsidRPr="0055065E">
        <w:rPr>
          <w:sz w:val="18"/>
          <w:szCs w:val="18"/>
        </w:rPr>
        <w:t xml:space="preserve"> </w:t>
      </w:r>
      <w:r w:rsidR="00D33DDF">
        <w:rPr>
          <w:sz w:val="18"/>
          <w:szCs w:val="18"/>
        </w:rPr>
        <w:t>EMG amplitude</w:t>
      </w:r>
      <w:r>
        <w:rPr>
          <w:sz w:val="18"/>
          <w:szCs w:val="18"/>
        </w:rPr>
        <w:t xml:space="preserve"> of 2.8% MVC</w:t>
      </w:r>
      <w:r w:rsidR="008B3A0B" w:rsidRPr="0055065E">
        <w:rPr>
          <w:sz w:val="18"/>
          <w:szCs w:val="18"/>
        </w:rPr>
        <w:t>.</w:t>
      </w:r>
      <w:r w:rsidRPr="0055065E">
        <w:rPr>
          <w:sz w:val="18"/>
          <w:szCs w:val="18"/>
        </w:rPr>
        <w:t xml:space="preserve"> As we did not observe such findings</w:t>
      </w:r>
      <w:r w:rsidR="004631F5">
        <w:rPr>
          <w:sz w:val="18"/>
          <w:szCs w:val="18"/>
        </w:rPr>
        <w:t xml:space="preserve"> in the </w:t>
      </w:r>
      <w:r w:rsidR="004631F5" w:rsidRPr="0055065E">
        <w:rPr>
          <w:sz w:val="18"/>
          <w:szCs w:val="18"/>
        </w:rPr>
        <w:t>85-15% MVT</w:t>
      </w:r>
      <w:r w:rsidR="004631F5">
        <w:rPr>
          <w:sz w:val="18"/>
          <w:szCs w:val="18"/>
        </w:rPr>
        <w:t xml:space="preserve"> condition here (mean difference relative to 15% MVT</w:t>
      </w:r>
      <w:r w:rsidR="00A874F7">
        <w:rPr>
          <w:sz w:val="18"/>
          <w:szCs w:val="18"/>
        </w:rPr>
        <w:t xml:space="preserve"> </w:t>
      </w:r>
      <w:r w:rsidR="004631F5">
        <w:rPr>
          <w:sz w:val="18"/>
          <w:szCs w:val="18"/>
        </w:rPr>
        <w:t xml:space="preserve">in co-contraction: -0.9 to 0.2% MVC; torque: -0.3% MVT; and TA </w:t>
      </w:r>
      <w:r w:rsidR="00D33DDF">
        <w:rPr>
          <w:sz w:val="18"/>
          <w:szCs w:val="18"/>
        </w:rPr>
        <w:t>EMG amplitude</w:t>
      </w:r>
      <w:r w:rsidR="004631F5">
        <w:rPr>
          <w:sz w:val="18"/>
          <w:szCs w:val="18"/>
        </w:rPr>
        <w:t>: -2.8% MVC) or</w:t>
      </w:r>
      <w:r w:rsidRPr="0055065E">
        <w:rPr>
          <w:sz w:val="18"/>
          <w:szCs w:val="18"/>
        </w:rPr>
        <w:t xml:space="preserve"> in either experiment, it is </w:t>
      </w:r>
      <w:r w:rsidR="004631F5">
        <w:rPr>
          <w:sz w:val="18"/>
          <w:szCs w:val="18"/>
        </w:rPr>
        <w:t>un</w:t>
      </w:r>
      <w:r w:rsidRPr="0055065E">
        <w:rPr>
          <w:sz w:val="18"/>
          <w:szCs w:val="18"/>
        </w:rPr>
        <w:t xml:space="preserve">likely that plantar flexion co-contraction was </w:t>
      </w:r>
      <w:r w:rsidR="004631F5">
        <w:rPr>
          <w:sz w:val="18"/>
          <w:szCs w:val="18"/>
        </w:rPr>
        <w:t xml:space="preserve">substantially </w:t>
      </w:r>
      <w:r w:rsidRPr="0055065E">
        <w:rPr>
          <w:sz w:val="18"/>
          <w:szCs w:val="18"/>
        </w:rPr>
        <w:t xml:space="preserve">different </w:t>
      </w:r>
      <w:r w:rsidR="004631F5">
        <w:rPr>
          <w:sz w:val="18"/>
          <w:szCs w:val="18"/>
        </w:rPr>
        <w:t>in</w:t>
      </w:r>
      <w:r w:rsidRPr="0055065E">
        <w:rPr>
          <w:sz w:val="18"/>
          <w:szCs w:val="18"/>
        </w:rPr>
        <w:t xml:space="preserve"> our test </w:t>
      </w:r>
      <w:r w:rsidR="004631F5">
        <w:rPr>
          <w:sz w:val="18"/>
          <w:szCs w:val="18"/>
        </w:rPr>
        <w:t>versus</w:t>
      </w:r>
      <w:r w:rsidRPr="0055065E">
        <w:rPr>
          <w:sz w:val="18"/>
          <w:szCs w:val="18"/>
        </w:rPr>
        <w:t xml:space="preserve"> reference contractions.</w:t>
      </w:r>
      <w:r w:rsidR="004631F5">
        <w:rPr>
          <w:sz w:val="18"/>
          <w:szCs w:val="18"/>
        </w:rPr>
        <w:t xml:space="preserve"> </w:t>
      </w:r>
    </w:p>
    <w:sectPr w:rsidR="00200172" w:rsidRPr="0055065E" w:rsidSect="0055065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4447CA"/>
    <w:multiLevelType w:val="hybridMultilevel"/>
    <w:tmpl w:val="959023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F80AFA"/>
    <w:multiLevelType w:val="hybridMultilevel"/>
    <w:tmpl w:val="BABAE9F2"/>
    <w:lvl w:ilvl="0" w:tplc="ACEAF7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BBE26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F9416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36404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39C91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12AF1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624F9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A683D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9D47F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210D2C8B"/>
    <w:multiLevelType w:val="hybridMultilevel"/>
    <w:tmpl w:val="30360804"/>
    <w:lvl w:ilvl="0" w:tplc="CBB8ED1C">
      <w:start w:val="1"/>
      <w:numFmt w:val="decimal"/>
      <w:lvlText w:val="%1."/>
      <w:lvlJc w:val="left"/>
      <w:pPr>
        <w:ind w:left="720" w:hanging="360"/>
      </w:pPr>
    </w:lvl>
    <w:lvl w:ilvl="1" w:tplc="D14CD548">
      <w:start w:val="1"/>
      <w:numFmt w:val="decimal"/>
      <w:lvlText w:val="%2."/>
      <w:lvlJc w:val="left"/>
      <w:pPr>
        <w:ind w:left="720" w:hanging="360"/>
      </w:pPr>
    </w:lvl>
    <w:lvl w:ilvl="2" w:tplc="E5A2FE80">
      <w:start w:val="1"/>
      <w:numFmt w:val="decimal"/>
      <w:lvlText w:val="%3."/>
      <w:lvlJc w:val="left"/>
      <w:pPr>
        <w:ind w:left="720" w:hanging="360"/>
      </w:pPr>
    </w:lvl>
    <w:lvl w:ilvl="3" w:tplc="3D380110">
      <w:start w:val="1"/>
      <w:numFmt w:val="decimal"/>
      <w:lvlText w:val="%4."/>
      <w:lvlJc w:val="left"/>
      <w:pPr>
        <w:ind w:left="720" w:hanging="360"/>
      </w:pPr>
    </w:lvl>
    <w:lvl w:ilvl="4" w:tplc="1D3259C6">
      <w:start w:val="1"/>
      <w:numFmt w:val="decimal"/>
      <w:lvlText w:val="%5."/>
      <w:lvlJc w:val="left"/>
      <w:pPr>
        <w:ind w:left="720" w:hanging="360"/>
      </w:pPr>
    </w:lvl>
    <w:lvl w:ilvl="5" w:tplc="6316B360">
      <w:start w:val="1"/>
      <w:numFmt w:val="decimal"/>
      <w:lvlText w:val="%6."/>
      <w:lvlJc w:val="left"/>
      <w:pPr>
        <w:ind w:left="720" w:hanging="360"/>
      </w:pPr>
    </w:lvl>
    <w:lvl w:ilvl="6" w:tplc="1AD8523C">
      <w:start w:val="1"/>
      <w:numFmt w:val="decimal"/>
      <w:lvlText w:val="%7."/>
      <w:lvlJc w:val="left"/>
      <w:pPr>
        <w:ind w:left="720" w:hanging="360"/>
      </w:pPr>
    </w:lvl>
    <w:lvl w:ilvl="7" w:tplc="2D70B04C">
      <w:start w:val="1"/>
      <w:numFmt w:val="decimal"/>
      <w:lvlText w:val="%8."/>
      <w:lvlJc w:val="left"/>
      <w:pPr>
        <w:ind w:left="720" w:hanging="360"/>
      </w:pPr>
    </w:lvl>
    <w:lvl w:ilvl="8" w:tplc="D1D6C008">
      <w:start w:val="1"/>
      <w:numFmt w:val="decimal"/>
      <w:lvlText w:val="%9."/>
      <w:lvlJc w:val="left"/>
      <w:pPr>
        <w:ind w:left="720" w:hanging="360"/>
      </w:pPr>
    </w:lvl>
  </w:abstractNum>
  <w:abstractNum w:abstractNumId="3" w15:restartNumberingAfterBreak="0">
    <w:nsid w:val="28840DFA"/>
    <w:multiLevelType w:val="hybridMultilevel"/>
    <w:tmpl w:val="DB3A033A"/>
    <w:lvl w:ilvl="0" w:tplc="0C8CCB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D14DE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C5844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310BD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A1048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FDC77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B34A2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5EA30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43EA1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2E4B34F0"/>
    <w:multiLevelType w:val="hybridMultilevel"/>
    <w:tmpl w:val="0E0C39FC"/>
    <w:lvl w:ilvl="0" w:tplc="D58614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30AE0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DCC46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7420C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AF28A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56A00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0F2B1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07CE7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486F1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38BC4CC7"/>
    <w:multiLevelType w:val="hybridMultilevel"/>
    <w:tmpl w:val="72E66DCE"/>
    <w:lvl w:ilvl="0" w:tplc="E124D7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AEC50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C9C896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ED6CD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A62E5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D11A6E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29CE8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85C10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9F061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6" w15:restartNumberingAfterBreak="0">
    <w:nsid w:val="3AC426BA"/>
    <w:multiLevelType w:val="multilevel"/>
    <w:tmpl w:val="BA04CB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3B37826"/>
    <w:multiLevelType w:val="hybridMultilevel"/>
    <w:tmpl w:val="2D464306"/>
    <w:lvl w:ilvl="0" w:tplc="BA7CDF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C448B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8004B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94882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AC92FC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EC479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AFDAC1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9CA78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3C6D6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8" w15:restartNumberingAfterBreak="0">
    <w:nsid w:val="4B985AF4"/>
    <w:multiLevelType w:val="multilevel"/>
    <w:tmpl w:val="066A78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3EF2C75"/>
    <w:multiLevelType w:val="hybridMultilevel"/>
    <w:tmpl w:val="4E045BC0"/>
    <w:lvl w:ilvl="0" w:tplc="6BAE519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5AE291F"/>
    <w:multiLevelType w:val="hybridMultilevel"/>
    <w:tmpl w:val="7204811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73721AE"/>
    <w:multiLevelType w:val="hybridMultilevel"/>
    <w:tmpl w:val="ACEEAE18"/>
    <w:lvl w:ilvl="0" w:tplc="3FEE0A38">
      <w:start w:val="1"/>
      <w:numFmt w:val="decimal"/>
      <w:lvlText w:val="%1)"/>
      <w:lvlJc w:val="left"/>
      <w:pPr>
        <w:ind w:left="1020" w:hanging="360"/>
      </w:pPr>
    </w:lvl>
    <w:lvl w:ilvl="1" w:tplc="5A945B8C">
      <w:start w:val="1"/>
      <w:numFmt w:val="decimal"/>
      <w:lvlText w:val="%2)"/>
      <w:lvlJc w:val="left"/>
      <w:pPr>
        <w:ind w:left="1020" w:hanging="360"/>
      </w:pPr>
    </w:lvl>
    <w:lvl w:ilvl="2" w:tplc="8394262C">
      <w:start w:val="1"/>
      <w:numFmt w:val="decimal"/>
      <w:lvlText w:val="%3)"/>
      <w:lvlJc w:val="left"/>
      <w:pPr>
        <w:ind w:left="1020" w:hanging="360"/>
      </w:pPr>
    </w:lvl>
    <w:lvl w:ilvl="3" w:tplc="E110B85A">
      <w:start w:val="1"/>
      <w:numFmt w:val="decimal"/>
      <w:lvlText w:val="%4)"/>
      <w:lvlJc w:val="left"/>
      <w:pPr>
        <w:ind w:left="1020" w:hanging="360"/>
      </w:pPr>
    </w:lvl>
    <w:lvl w:ilvl="4" w:tplc="E34429B6">
      <w:start w:val="1"/>
      <w:numFmt w:val="decimal"/>
      <w:lvlText w:val="%5)"/>
      <w:lvlJc w:val="left"/>
      <w:pPr>
        <w:ind w:left="1020" w:hanging="360"/>
      </w:pPr>
    </w:lvl>
    <w:lvl w:ilvl="5" w:tplc="998C2214">
      <w:start w:val="1"/>
      <w:numFmt w:val="decimal"/>
      <w:lvlText w:val="%6)"/>
      <w:lvlJc w:val="left"/>
      <w:pPr>
        <w:ind w:left="1020" w:hanging="360"/>
      </w:pPr>
    </w:lvl>
    <w:lvl w:ilvl="6" w:tplc="BE7E8E68">
      <w:start w:val="1"/>
      <w:numFmt w:val="decimal"/>
      <w:lvlText w:val="%7)"/>
      <w:lvlJc w:val="left"/>
      <w:pPr>
        <w:ind w:left="1020" w:hanging="360"/>
      </w:pPr>
    </w:lvl>
    <w:lvl w:ilvl="7" w:tplc="B86221DA">
      <w:start w:val="1"/>
      <w:numFmt w:val="decimal"/>
      <w:lvlText w:val="%8)"/>
      <w:lvlJc w:val="left"/>
      <w:pPr>
        <w:ind w:left="1020" w:hanging="360"/>
      </w:pPr>
    </w:lvl>
    <w:lvl w:ilvl="8" w:tplc="E904E4C2">
      <w:start w:val="1"/>
      <w:numFmt w:val="decimal"/>
      <w:lvlText w:val="%9)"/>
      <w:lvlJc w:val="left"/>
      <w:pPr>
        <w:ind w:left="1020" w:hanging="360"/>
      </w:pPr>
    </w:lvl>
  </w:abstractNum>
  <w:abstractNum w:abstractNumId="12" w15:restartNumberingAfterBreak="0">
    <w:nsid w:val="5D926EF6"/>
    <w:multiLevelType w:val="hybridMultilevel"/>
    <w:tmpl w:val="FC7474A0"/>
    <w:lvl w:ilvl="0" w:tplc="FC18E2D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6DF1B2F"/>
    <w:multiLevelType w:val="hybridMultilevel"/>
    <w:tmpl w:val="45E6D440"/>
    <w:lvl w:ilvl="0" w:tplc="2F68EFD4">
      <w:start w:val="1"/>
      <w:numFmt w:val="decimal"/>
      <w:lvlText w:val="%1."/>
      <w:lvlJc w:val="left"/>
      <w:pPr>
        <w:ind w:left="720" w:hanging="360"/>
      </w:pPr>
    </w:lvl>
    <w:lvl w:ilvl="1" w:tplc="3F32BE68">
      <w:start w:val="1"/>
      <w:numFmt w:val="decimal"/>
      <w:lvlText w:val="%2."/>
      <w:lvlJc w:val="left"/>
      <w:pPr>
        <w:ind w:left="720" w:hanging="360"/>
      </w:pPr>
    </w:lvl>
    <w:lvl w:ilvl="2" w:tplc="18F4A736">
      <w:start w:val="1"/>
      <w:numFmt w:val="decimal"/>
      <w:lvlText w:val="%3."/>
      <w:lvlJc w:val="left"/>
      <w:pPr>
        <w:ind w:left="720" w:hanging="360"/>
      </w:pPr>
    </w:lvl>
    <w:lvl w:ilvl="3" w:tplc="2E467CE4">
      <w:start w:val="1"/>
      <w:numFmt w:val="decimal"/>
      <w:lvlText w:val="%4."/>
      <w:lvlJc w:val="left"/>
      <w:pPr>
        <w:ind w:left="720" w:hanging="360"/>
      </w:pPr>
    </w:lvl>
    <w:lvl w:ilvl="4" w:tplc="9B4C2658">
      <w:start w:val="1"/>
      <w:numFmt w:val="decimal"/>
      <w:lvlText w:val="%5."/>
      <w:lvlJc w:val="left"/>
      <w:pPr>
        <w:ind w:left="720" w:hanging="360"/>
      </w:pPr>
    </w:lvl>
    <w:lvl w:ilvl="5" w:tplc="4C8E4E3C">
      <w:start w:val="1"/>
      <w:numFmt w:val="decimal"/>
      <w:lvlText w:val="%6."/>
      <w:lvlJc w:val="left"/>
      <w:pPr>
        <w:ind w:left="720" w:hanging="360"/>
      </w:pPr>
    </w:lvl>
    <w:lvl w:ilvl="6" w:tplc="C63A1EEA">
      <w:start w:val="1"/>
      <w:numFmt w:val="decimal"/>
      <w:lvlText w:val="%7."/>
      <w:lvlJc w:val="left"/>
      <w:pPr>
        <w:ind w:left="720" w:hanging="360"/>
      </w:pPr>
    </w:lvl>
    <w:lvl w:ilvl="7" w:tplc="3BEC57F8">
      <w:start w:val="1"/>
      <w:numFmt w:val="decimal"/>
      <w:lvlText w:val="%8."/>
      <w:lvlJc w:val="left"/>
      <w:pPr>
        <w:ind w:left="720" w:hanging="360"/>
      </w:pPr>
    </w:lvl>
    <w:lvl w:ilvl="8" w:tplc="61A8BDD0">
      <w:start w:val="1"/>
      <w:numFmt w:val="decimal"/>
      <w:lvlText w:val="%9."/>
      <w:lvlJc w:val="left"/>
      <w:pPr>
        <w:ind w:left="720" w:hanging="360"/>
      </w:pPr>
    </w:lvl>
  </w:abstractNum>
  <w:abstractNum w:abstractNumId="14" w15:restartNumberingAfterBreak="0">
    <w:nsid w:val="7F8153AA"/>
    <w:multiLevelType w:val="hybridMultilevel"/>
    <w:tmpl w:val="E78A3876"/>
    <w:lvl w:ilvl="0" w:tplc="942CF952">
      <w:start w:val="1"/>
      <w:numFmt w:val="decimal"/>
      <w:lvlText w:val="%1."/>
      <w:lvlJc w:val="left"/>
      <w:pPr>
        <w:ind w:left="720" w:hanging="360"/>
      </w:pPr>
    </w:lvl>
    <w:lvl w:ilvl="1" w:tplc="79AAEDA6">
      <w:start w:val="1"/>
      <w:numFmt w:val="decimal"/>
      <w:lvlText w:val="%2."/>
      <w:lvlJc w:val="left"/>
      <w:pPr>
        <w:ind w:left="720" w:hanging="360"/>
      </w:pPr>
    </w:lvl>
    <w:lvl w:ilvl="2" w:tplc="9D821D1C">
      <w:start w:val="1"/>
      <w:numFmt w:val="decimal"/>
      <w:lvlText w:val="%3."/>
      <w:lvlJc w:val="left"/>
      <w:pPr>
        <w:ind w:left="720" w:hanging="360"/>
      </w:pPr>
    </w:lvl>
    <w:lvl w:ilvl="3" w:tplc="2FB22D4C">
      <w:start w:val="1"/>
      <w:numFmt w:val="decimal"/>
      <w:lvlText w:val="%4."/>
      <w:lvlJc w:val="left"/>
      <w:pPr>
        <w:ind w:left="720" w:hanging="360"/>
      </w:pPr>
    </w:lvl>
    <w:lvl w:ilvl="4" w:tplc="08A87110">
      <w:start w:val="1"/>
      <w:numFmt w:val="decimal"/>
      <w:lvlText w:val="%5."/>
      <w:lvlJc w:val="left"/>
      <w:pPr>
        <w:ind w:left="720" w:hanging="360"/>
      </w:pPr>
    </w:lvl>
    <w:lvl w:ilvl="5" w:tplc="E7565128">
      <w:start w:val="1"/>
      <w:numFmt w:val="decimal"/>
      <w:lvlText w:val="%6."/>
      <w:lvlJc w:val="left"/>
      <w:pPr>
        <w:ind w:left="720" w:hanging="360"/>
      </w:pPr>
    </w:lvl>
    <w:lvl w:ilvl="6" w:tplc="05EC947C">
      <w:start w:val="1"/>
      <w:numFmt w:val="decimal"/>
      <w:lvlText w:val="%7."/>
      <w:lvlJc w:val="left"/>
      <w:pPr>
        <w:ind w:left="720" w:hanging="360"/>
      </w:pPr>
    </w:lvl>
    <w:lvl w:ilvl="7" w:tplc="C402FFF4">
      <w:start w:val="1"/>
      <w:numFmt w:val="decimal"/>
      <w:lvlText w:val="%8."/>
      <w:lvlJc w:val="left"/>
      <w:pPr>
        <w:ind w:left="720" w:hanging="360"/>
      </w:pPr>
    </w:lvl>
    <w:lvl w:ilvl="8" w:tplc="DAC43AB2">
      <w:start w:val="1"/>
      <w:numFmt w:val="decimal"/>
      <w:lvlText w:val="%9."/>
      <w:lvlJc w:val="left"/>
      <w:pPr>
        <w:ind w:left="720" w:hanging="360"/>
      </w:pPr>
    </w:lvl>
  </w:abstractNum>
  <w:abstractNum w:abstractNumId="15" w15:restartNumberingAfterBreak="0">
    <w:nsid w:val="7FD855A4"/>
    <w:multiLevelType w:val="hybridMultilevel"/>
    <w:tmpl w:val="5AF6F88A"/>
    <w:lvl w:ilvl="0" w:tplc="8E9675B6">
      <w:start w:val="1"/>
      <w:numFmt w:val="decimal"/>
      <w:lvlText w:val="%1."/>
      <w:lvlJc w:val="left"/>
      <w:pPr>
        <w:ind w:left="720" w:hanging="360"/>
      </w:pPr>
    </w:lvl>
    <w:lvl w:ilvl="1" w:tplc="3572BC18">
      <w:start w:val="1"/>
      <w:numFmt w:val="decimal"/>
      <w:lvlText w:val="%2."/>
      <w:lvlJc w:val="left"/>
      <w:pPr>
        <w:ind w:left="720" w:hanging="360"/>
      </w:pPr>
    </w:lvl>
    <w:lvl w:ilvl="2" w:tplc="621A1170">
      <w:start w:val="1"/>
      <w:numFmt w:val="decimal"/>
      <w:lvlText w:val="%3."/>
      <w:lvlJc w:val="left"/>
      <w:pPr>
        <w:ind w:left="720" w:hanging="360"/>
      </w:pPr>
    </w:lvl>
    <w:lvl w:ilvl="3" w:tplc="60AE50E8">
      <w:start w:val="1"/>
      <w:numFmt w:val="decimal"/>
      <w:lvlText w:val="%4."/>
      <w:lvlJc w:val="left"/>
      <w:pPr>
        <w:ind w:left="720" w:hanging="360"/>
      </w:pPr>
    </w:lvl>
    <w:lvl w:ilvl="4" w:tplc="39169486">
      <w:start w:val="1"/>
      <w:numFmt w:val="decimal"/>
      <w:lvlText w:val="%5."/>
      <w:lvlJc w:val="left"/>
      <w:pPr>
        <w:ind w:left="720" w:hanging="360"/>
      </w:pPr>
    </w:lvl>
    <w:lvl w:ilvl="5" w:tplc="65EEEF7C">
      <w:start w:val="1"/>
      <w:numFmt w:val="decimal"/>
      <w:lvlText w:val="%6."/>
      <w:lvlJc w:val="left"/>
      <w:pPr>
        <w:ind w:left="720" w:hanging="360"/>
      </w:pPr>
    </w:lvl>
    <w:lvl w:ilvl="6" w:tplc="09569AA2">
      <w:start w:val="1"/>
      <w:numFmt w:val="decimal"/>
      <w:lvlText w:val="%7."/>
      <w:lvlJc w:val="left"/>
      <w:pPr>
        <w:ind w:left="720" w:hanging="360"/>
      </w:pPr>
    </w:lvl>
    <w:lvl w:ilvl="7" w:tplc="A6AED8C6">
      <w:start w:val="1"/>
      <w:numFmt w:val="decimal"/>
      <w:lvlText w:val="%8."/>
      <w:lvlJc w:val="left"/>
      <w:pPr>
        <w:ind w:left="720" w:hanging="360"/>
      </w:pPr>
    </w:lvl>
    <w:lvl w:ilvl="8" w:tplc="B9348AEC">
      <w:start w:val="1"/>
      <w:numFmt w:val="decimal"/>
      <w:lvlText w:val="%9."/>
      <w:lvlJc w:val="left"/>
      <w:pPr>
        <w:ind w:left="720" w:hanging="360"/>
      </w:pPr>
    </w:lvl>
  </w:abstractNum>
  <w:num w:numId="1" w16cid:durableId="871694424">
    <w:abstractNumId w:val="6"/>
  </w:num>
  <w:num w:numId="2" w16cid:durableId="991560048">
    <w:abstractNumId w:val="10"/>
  </w:num>
  <w:num w:numId="3" w16cid:durableId="561982583">
    <w:abstractNumId w:val="0"/>
  </w:num>
  <w:num w:numId="4" w16cid:durableId="918060720">
    <w:abstractNumId w:val="8"/>
  </w:num>
  <w:num w:numId="5" w16cid:durableId="1380785256">
    <w:abstractNumId w:val="11"/>
  </w:num>
  <w:num w:numId="6" w16cid:durableId="2081101239">
    <w:abstractNumId w:val="9"/>
  </w:num>
  <w:num w:numId="7" w16cid:durableId="448547280">
    <w:abstractNumId w:val="12"/>
  </w:num>
  <w:num w:numId="8" w16cid:durableId="174656031">
    <w:abstractNumId w:val="14"/>
  </w:num>
  <w:num w:numId="9" w16cid:durableId="22942098">
    <w:abstractNumId w:val="15"/>
  </w:num>
  <w:num w:numId="10" w16cid:durableId="886456024">
    <w:abstractNumId w:val="2"/>
  </w:num>
  <w:num w:numId="11" w16cid:durableId="984971549">
    <w:abstractNumId w:val="13"/>
  </w:num>
  <w:num w:numId="12" w16cid:durableId="104621646">
    <w:abstractNumId w:val="4"/>
  </w:num>
  <w:num w:numId="13" w16cid:durableId="2038769149">
    <w:abstractNumId w:val="7"/>
  </w:num>
  <w:num w:numId="14" w16cid:durableId="860162906">
    <w:abstractNumId w:val="1"/>
  </w:num>
  <w:num w:numId="15" w16cid:durableId="1485703459">
    <w:abstractNumId w:val="5"/>
  </w:num>
  <w:num w:numId="16" w16cid:durableId="109690280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DD9"/>
    <w:rsid w:val="00001AD3"/>
    <w:rsid w:val="000051D9"/>
    <w:rsid w:val="00010C0F"/>
    <w:rsid w:val="0001213F"/>
    <w:rsid w:val="000146D3"/>
    <w:rsid w:val="000152FD"/>
    <w:rsid w:val="000154AA"/>
    <w:rsid w:val="000200D0"/>
    <w:rsid w:val="0002074E"/>
    <w:rsid w:val="00023B48"/>
    <w:rsid w:val="00025177"/>
    <w:rsid w:val="000252B4"/>
    <w:rsid w:val="00025579"/>
    <w:rsid w:val="0002598E"/>
    <w:rsid w:val="00027E3D"/>
    <w:rsid w:val="00027F37"/>
    <w:rsid w:val="00031229"/>
    <w:rsid w:val="00035DB7"/>
    <w:rsid w:val="00036213"/>
    <w:rsid w:val="000368D2"/>
    <w:rsid w:val="00042F78"/>
    <w:rsid w:val="00043376"/>
    <w:rsid w:val="00043AFD"/>
    <w:rsid w:val="00055208"/>
    <w:rsid w:val="00057003"/>
    <w:rsid w:val="00060312"/>
    <w:rsid w:val="000627DB"/>
    <w:rsid w:val="000630D4"/>
    <w:rsid w:val="000644D0"/>
    <w:rsid w:val="000647E9"/>
    <w:rsid w:val="00066A89"/>
    <w:rsid w:val="0006703E"/>
    <w:rsid w:val="000674EB"/>
    <w:rsid w:val="00067E2D"/>
    <w:rsid w:val="000707F4"/>
    <w:rsid w:val="00071678"/>
    <w:rsid w:val="00076623"/>
    <w:rsid w:val="00076DD9"/>
    <w:rsid w:val="00077DAD"/>
    <w:rsid w:val="00083341"/>
    <w:rsid w:val="00084330"/>
    <w:rsid w:val="00090B78"/>
    <w:rsid w:val="00090C11"/>
    <w:rsid w:val="000944DA"/>
    <w:rsid w:val="00096D4A"/>
    <w:rsid w:val="000A08B7"/>
    <w:rsid w:val="000A18C4"/>
    <w:rsid w:val="000A3552"/>
    <w:rsid w:val="000A3D08"/>
    <w:rsid w:val="000A7BF7"/>
    <w:rsid w:val="000B31BE"/>
    <w:rsid w:val="000B4A20"/>
    <w:rsid w:val="000B4ACD"/>
    <w:rsid w:val="000B5E15"/>
    <w:rsid w:val="000B7230"/>
    <w:rsid w:val="000B7BA6"/>
    <w:rsid w:val="000C07A9"/>
    <w:rsid w:val="000C6BCC"/>
    <w:rsid w:val="000D01DA"/>
    <w:rsid w:val="000D3888"/>
    <w:rsid w:val="000D75BB"/>
    <w:rsid w:val="000E0306"/>
    <w:rsid w:val="000E042A"/>
    <w:rsid w:val="000E0547"/>
    <w:rsid w:val="000F1746"/>
    <w:rsid w:val="000F2016"/>
    <w:rsid w:val="000F2497"/>
    <w:rsid w:val="000F7225"/>
    <w:rsid w:val="001029C2"/>
    <w:rsid w:val="001031F9"/>
    <w:rsid w:val="00104804"/>
    <w:rsid w:val="00105C26"/>
    <w:rsid w:val="001102FA"/>
    <w:rsid w:val="00110738"/>
    <w:rsid w:val="00111154"/>
    <w:rsid w:val="001113DB"/>
    <w:rsid w:val="00111A87"/>
    <w:rsid w:val="00113CD7"/>
    <w:rsid w:val="001222DC"/>
    <w:rsid w:val="001231DD"/>
    <w:rsid w:val="00124101"/>
    <w:rsid w:val="00132826"/>
    <w:rsid w:val="00135219"/>
    <w:rsid w:val="0013647E"/>
    <w:rsid w:val="001379DE"/>
    <w:rsid w:val="0014061A"/>
    <w:rsid w:val="001418EE"/>
    <w:rsid w:val="00141E55"/>
    <w:rsid w:val="00141F6D"/>
    <w:rsid w:val="001433CC"/>
    <w:rsid w:val="00147BE5"/>
    <w:rsid w:val="00151247"/>
    <w:rsid w:val="0015238D"/>
    <w:rsid w:val="00156182"/>
    <w:rsid w:val="001579A8"/>
    <w:rsid w:val="00157DF3"/>
    <w:rsid w:val="00162877"/>
    <w:rsid w:val="0016328A"/>
    <w:rsid w:val="0016405C"/>
    <w:rsid w:val="00172DE7"/>
    <w:rsid w:val="001731BC"/>
    <w:rsid w:val="00173799"/>
    <w:rsid w:val="00174E6C"/>
    <w:rsid w:val="00175B6C"/>
    <w:rsid w:val="00176BB1"/>
    <w:rsid w:val="00180E0D"/>
    <w:rsid w:val="0018144D"/>
    <w:rsid w:val="001825F0"/>
    <w:rsid w:val="001834DB"/>
    <w:rsid w:val="00184E84"/>
    <w:rsid w:val="0018553A"/>
    <w:rsid w:val="001927B6"/>
    <w:rsid w:val="00194EF3"/>
    <w:rsid w:val="001958FD"/>
    <w:rsid w:val="00195F4B"/>
    <w:rsid w:val="001A1F74"/>
    <w:rsid w:val="001A23E6"/>
    <w:rsid w:val="001A2651"/>
    <w:rsid w:val="001A2F36"/>
    <w:rsid w:val="001A49A0"/>
    <w:rsid w:val="001A6D48"/>
    <w:rsid w:val="001B28AF"/>
    <w:rsid w:val="001B57C4"/>
    <w:rsid w:val="001B67C1"/>
    <w:rsid w:val="001B7260"/>
    <w:rsid w:val="001C04FD"/>
    <w:rsid w:val="001C0E43"/>
    <w:rsid w:val="001C1136"/>
    <w:rsid w:val="001C15F6"/>
    <w:rsid w:val="001C21DA"/>
    <w:rsid w:val="001C3370"/>
    <w:rsid w:val="001C5B46"/>
    <w:rsid w:val="001C6BE5"/>
    <w:rsid w:val="001C6ECD"/>
    <w:rsid w:val="001D1228"/>
    <w:rsid w:val="001D15F4"/>
    <w:rsid w:val="001D543B"/>
    <w:rsid w:val="001D735D"/>
    <w:rsid w:val="001D7F16"/>
    <w:rsid w:val="001E0B73"/>
    <w:rsid w:val="001E7604"/>
    <w:rsid w:val="001F6CA8"/>
    <w:rsid w:val="001F72B9"/>
    <w:rsid w:val="00200172"/>
    <w:rsid w:val="00202D14"/>
    <w:rsid w:val="00203D4C"/>
    <w:rsid w:val="00207F47"/>
    <w:rsid w:val="002102C8"/>
    <w:rsid w:val="00210DEB"/>
    <w:rsid w:val="00212995"/>
    <w:rsid w:val="00214C04"/>
    <w:rsid w:val="00224464"/>
    <w:rsid w:val="002253E6"/>
    <w:rsid w:val="00226586"/>
    <w:rsid w:val="00230745"/>
    <w:rsid w:val="00230C9F"/>
    <w:rsid w:val="00240B7E"/>
    <w:rsid w:val="00247444"/>
    <w:rsid w:val="002502A7"/>
    <w:rsid w:val="00253E53"/>
    <w:rsid w:val="00260363"/>
    <w:rsid w:val="00260E35"/>
    <w:rsid w:val="0026155A"/>
    <w:rsid w:val="00262C56"/>
    <w:rsid w:val="00264A2A"/>
    <w:rsid w:val="00266FAB"/>
    <w:rsid w:val="0027130E"/>
    <w:rsid w:val="002717D7"/>
    <w:rsid w:val="00271BDF"/>
    <w:rsid w:val="00273490"/>
    <w:rsid w:val="0027630E"/>
    <w:rsid w:val="00277073"/>
    <w:rsid w:val="00277BE8"/>
    <w:rsid w:val="002801A1"/>
    <w:rsid w:val="00281735"/>
    <w:rsid w:val="00284D4F"/>
    <w:rsid w:val="002874C0"/>
    <w:rsid w:val="00293B75"/>
    <w:rsid w:val="00297EA4"/>
    <w:rsid w:val="002B2B71"/>
    <w:rsid w:val="002B3558"/>
    <w:rsid w:val="002B42FF"/>
    <w:rsid w:val="002B7F93"/>
    <w:rsid w:val="002C4456"/>
    <w:rsid w:val="002C692A"/>
    <w:rsid w:val="002C6ACB"/>
    <w:rsid w:val="002C6BDB"/>
    <w:rsid w:val="002C6FF7"/>
    <w:rsid w:val="002D22B6"/>
    <w:rsid w:val="002D47F8"/>
    <w:rsid w:val="002D69BC"/>
    <w:rsid w:val="002E08AE"/>
    <w:rsid w:val="002E39C7"/>
    <w:rsid w:val="002E4726"/>
    <w:rsid w:val="002E56B0"/>
    <w:rsid w:val="002E5FCE"/>
    <w:rsid w:val="002E782F"/>
    <w:rsid w:val="002F0DB7"/>
    <w:rsid w:val="002F1650"/>
    <w:rsid w:val="002F3B48"/>
    <w:rsid w:val="002F4BE0"/>
    <w:rsid w:val="003001E3"/>
    <w:rsid w:val="00300205"/>
    <w:rsid w:val="00300C65"/>
    <w:rsid w:val="00301577"/>
    <w:rsid w:val="00301C49"/>
    <w:rsid w:val="00303001"/>
    <w:rsid w:val="00303411"/>
    <w:rsid w:val="003050BF"/>
    <w:rsid w:val="003065C6"/>
    <w:rsid w:val="00307F61"/>
    <w:rsid w:val="00310F9C"/>
    <w:rsid w:val="00312593"/>
    <w:rsid w:val="003140F0"/>
    <w:rsid w:val="003159D4"/>
    <w:rsid w:val="003171DE"/>
    <w:rsid w:val="003171FA"/>
    <w:rsid w:val="003175D1"/>
    <w:rsid w:val="00320B55"/>
    <w:rsid w:val="00323D03"/>
    <w:rsid w:val="00323E12"/>
    <w:rsid w:val="00325B26"/>
    <w:rsid w:val="00326053"/>
    <w:rsid w:val="00326C29"/>
    <w:rsid w:val="0032741F"/>
    <w:rsid w:val="00327513"/>
    <w:rsid w:val="00327865"/>
    <w:rsid w:val="00330117"/>
    <w:rsid w:val="00334757"/>
    <w:rsid w:val="0034007E"/>
    <w:rsid w:val="003424B6"/>
    <w:rsid w:val="00343B37"/>
    <w:rsid w:val="00344CE8"/>
    <w:rsid w:val="00350DD5"/>
    <w:rsid w:val="003515ED"/>
    <w:rsid w:val="003558B4"/>
    <w:rsid w:val="00355A19"/>
    <w:rsid w:val="00357869"/>
    <w:rsid w:val="0036722C"/>
    <w:rsid w:val="0037101E"/>
    <w:rsid w:val="00373894"/>
    <w:rsid w:val="00375587"/>
    <w:rsid w:val="00375933"/>
    <w:rsid w:val="003763E2"/>
    <w:rsid w:val="00380229"/>
    <w:rsid w:val="003802EE"/>
    <w:rsid w:val="00381502"/>
    <w:rsid w:val="00384B29"/>
    <w:rsid w:val="00384C4E"/>
    <w:rsid w:val="003900DF"/>
    <w:rsid w:val="00390C96"/>
    <w:rsid w:val="0039369A"/>
    <w:rsid w:val="003974AB"/>
    <w:rsid w:val="003A13E8"/>
    <w:rsid w:val="003A2DCF"/>
    <w:rsid w:val="003A30F2"/>
    <w:rsid w:val="003A553D"/>
    <w:rsid w:val="003A5849"/>
    <w:rsid w:val="003A6313"/>
    <w:rsid w:val="003A7D38"/>
    <w:rsid w:val="003B0F74"/>
    <w:rsid w:val="003B1152"/>
    <w:rsid w:val="003B30EA"/>
    <w:rsid w:val="003B3161"/>
    <w:rsid w:val="003B560A"/>
    <w:rsid w:val="003B6268"/>
    <w:rsid w:val="003D1F8E"/>
    <w:rsid w:val="003E242C"/>
    <w:rsid w:val="003E374D"/>
    <w:rsid w:val="003E4536"/>
    <w:rsid w:val="003E504D"/>
    <w:rsid w:val="003E619E"/>
    <w:rsid w:val="003E6B83"/>
    <w:rsid w:val="003E78C5"/>
    <w:rsid w:val="003F17E9"/>
    <w:rsid w:val="003F658D"/>
    <w:rsid w:val="004019F6"/>
    <w:rsid w:val="00403F99"/>
    <w:rsid w:val="004040F7"/>
    <w:rsid w:val="00404F1D"/>
    <w:rsid w:val="00411575"/>
    <w:rsid w:val="004160EC"/>
    <w:rsid w:val="00416210"/>
    <w:rsid w:val="00417719"/>
    <w:rsid w:val="00417935"/>
    <w:rsid w:val="00417CD0"/>
    <w:rsid w:val="0042495A"/>
    <w:rsid w:val="00424C68"/>
    <w:rsid w:val="00427B3B"/>
    <w:rsid w:val="00434761"/>
    <w:rsid w:val="004370B8"/>
    <w:rsid w:val="00437535"/>
    <w:rsid w:val="0043757F"/>
    <w:rsid w:val="0044061D"/>
    <w:rsid w:val="00442030"/>
    <w:rsid w:val="0044249A"/>
    <w:rsid w:val="00446557"/>
    <w:rsid w:val="004525C0"/>
    <w:rsid w:val="00454C8D"/>
    <w:rsid w:val="0046091E"/>
    <w:rsid w:val="00460CFC"/>
    <w:rsid w:val="004631F5"/>
    <w:rsid w:val="00463A4A"/>
    <w:rsid w:val="00464D1E"/>
    <w:rsid w:val="00466244"/>
    <w:rsid w:val="0046659F"/>
    <w:rsid w:val="00471F55"/>
    <w:rsid w:val="00475303"/>
    <w:rsid w:val="00482014"/>
    <w:rsid w:val="00483F68"/>
    <w:rsid w:val="00485653"/>
    <w:rsid w:val="00487657"/>
    <w:rsid w:val="00492D80"/>
    <w:rsid w:val="004939DC"/>
    <w:rsid w:val="00493CB1"/>
    <w:rsid w:val="004952E0"/>
    <w:rsid w:val="004A00DA"/>
    <w:rsid w:val="004A0A1E"/>
    <w:rsid w:val="004A0BEC"/>
    <w:rsid w:val="004A2562"/>
    <w:rsid w:val="004B1C2F"/>
    <w:rsid w:val="004B2C75"/>
    <w:rsid w:val="004B3EDF"/>
    <w:rsid w:val="004B6552"/>
    <w:rsid w:val="004B7B89"/>
    <w:rsid w:val="004C1797"/>
    <w:rsid w:val="004C2249"/>
    <w:rsid w:val="004C3ACE"/>
    <w:rsid w:val="004C4380"/>
    <w:rsid w:val="004D2A7F"/>
    <w:rsid w:val="004D2E00"/>
    <w:rsid w:val="004D4372"/>
    <w:rsid w:val="004D5D89"/>
    <w:rsid w:val="004D7CD4"/>
    <w:rsid w:val="004E0ACF"/>
    <w:rsid w:val="004E75A5"/>
    <w:rsid w:val="004E7836"/>
    <w:rsid w:val="004F0B10"/>
    <w:rsid w:val="004F16E7"/>
    <w:rsid w:val="004F3D94"/>
    <w:rsid w:val="004F43F0"/>
    <w:rsid w:val="004F6A5A"/>
    <w:rsid w:val="005074B0"/>
    <w:rsid w:val="0050765D"/>
    <w:rsid w:val="00507F0C"/>
    <w:rsid w:val="005129A7"/>
    <w:rsid w:val="00515245"/>
    <w:rsid w:val="005163DC"/>
    <w:rsid w:val="005176E3"/>
    <w:rsid w:val="005179FF"/>
    <w:rsid w:val="00517A8C"/>
    <w:rsid w:val="00522F1A"/>
    <w:rsid w:val="005311B1"/>
    <w:rsid w:val="00536863"/>
    <w:rsid w:val="00537DE8"/>
    <w:rsid w:val="0054105B"/>
    <w:rsid w:val="00544DCF"/>
    <w:rsid w:val="0055065E"/>
    <w:rsid w:val="00556590"/>
    <w:rsid w:val="0056057E"/>
    <w:rsid w:val="00561E83"/>
    <w:rsid w:val="00562406"/>
    <w:rsid w:val="00564360"/>
    <w:rsid w:val="005661D4"/>
    <w:rsid w:val="00567D82"/>
    <w:rsid w:val="0057445A"/>
    <w:rsid w:val="005765E6"/>
    <w:rsid w:val="00576992"/>
    <w:rsid w:val="005774D6"/>
    <w:rsid w:val="00577993"/>
    <w:rsid w:val="00585938"/>
    <w:rsid w:val="00586E51"/>
    <w:rsid w:val="0059488A"/>
    <w:rsid w:val="005957A2"/>
    <w:rsid w:val="00595A6F"/>
    <w:rsid w:val="00595ACB"/>
    <w:rsid w:val="005A19F3"/>
    <w:rsid w:val="005A212F"/>
    <w:rsid w:val="005A4E05"/>
    <w:rsid w:val="005B0A33"/>
    <w:rsid w:val="005B0FD8"/>
    <w:rsid w:val="005B43D6"/>
    <w:rsid w:val="005B73A1"/>
    <w:rsid w:val="005C0DDE"/>
    <w:rsid w:val="005C2610"/>
    <w:rsid w:val="005C3111"/>
    <w:rsid w:val="005C7530"/>
    <w:rsid w:val="005D1E9B"/>
    <w:rsid w:val="005D217F"/>
    <w:rsid w:val="005D2D9F"/>
    <w:rsid w:val="005D3362"/>
    <w:rsid w:val="005E097C"/>
    <w:rsid w:val="005E3037"/>
    <w:rsid w:val="005E3469"/>
    <w:rsid w:val="005E65D3"/>
    <w:rsid w:val="005E733E"/>
    <w:rsid w:val="005E7576"/>
    <w:rsid w:val="005F2311"/>
    <w:rsid w:val="005F2FE6"/>
    <w:rsid w:val="005F3323"/>
    <w:rsid w:val="005F5191"/>
    <w:rsid w:val="005F63C0"/>
    <w:rsid w:val="005F71E6"/>
    <w:rsid w:val="00604E05"/>
    <w:rsid w:val="00606825"/>
    <w:rsid w:val="006078AD"/>
    <w:rsid w:val="00607E27"/>
    <w:rsid w:val="0061259C"/>
    <w:rsid w:val="006127AC"/>
    <w:rsid w:val="0061290A"/>
    <w:rsid w:val="00613D53"/>
    <w:rsid w:val="00614361"/>
    <w:rsid w:val="00616D5A"/>
    <w:rsid w:val="00616F70"/>
    <w:rsid w:val="0061792E"/>
    <w:rsid w:val="006235EF"/>
    <w:rsid w:val="00625D3B"/>
    <w:rsid w:val="006264F6"/>
    <w:rsid w:val="00634F84"/>
    <w:rsid w:val="00635DA1"/>
    <w:rsid w:val="0064323A"/>
    <w:rsid w:val="00645D18"/>
    <w:rsid w:val="006479CE"/>
    <w:rsid w:val="006506E9"/>
    <w:rsid w:val="00653703"/>
    <w:rsid w:val="00660264"/>
    <w:rsid w:val="00661940"/>
    <w:rsid w:val="006636FE"/>
    <w:rsid w:val="00663757"/>
    <w:rsid w:val="00663C62"/>
    <w:rsid w:val="00664A9E"/>
    <w:rsid w:val="00665B07"/>
    <w:rsid w:val="00666687"/>
    <w:rsid w:val="006720F3"/>
    <w:rsid w:val="0067399A"/>
    <w:rsid w:val="0067406D"/>
    <w:rsid w:val="006814BE"/>
    <w:rsid w:val="0068302B"/>
    <w:rsid w:val="00687642"/>
    <w:rsid w:val="00694325"/>
    <w:rsid w:val="00694457"/>
    <w:rsid w:val="00694B7E"/>
    <w:rsid w:val="00694ECD"/>
    <w:rsid w:val="00697BC9"/>
    <w:rsid w:val="006A2249"/>
    <w:rsid w:val="006A7D1D"/>
    <w:rsid w:val="006B1A6D"/>
    <w:rsid w:val="006B43EA"/>
    <w:rsid w:val="006B5284"/>
    <w:rsid w:val="006B5784"/>
    <w:rsid w:val="006C14B4"/>
    <w:rsid w:val="006C6E80"/>
    <w:rsid w:val="006C7DF9"/>
    <w:rsid w:val="006D351D"/>
    <w:rsid w:val="006D3906"/>
    <w:rsid w:val="006D7EEE"/>
    <w:rsid w:val="006E1ACF"/>
    <w:rsid w:val="006E39A1"/>
    <w:rsid w:val="006E425A"/>
    <w:rsid w:val="006E61E1"/>
    <w:rsid w:val="006F1752"/>
    <w:rsid w:val="006F22E6"/>
    <w:rsid w:val="006F2BDF"/>
    <w:rsid w:val="006F3A09"/>
    <w:rsid w:val="006F6482"/>
    <w:rsid w:val="00700085"/>
    <w:rsid w:val="00701B60"/>
    <w:rsid w:val="007104D7"/>
    <w:rsid w:val="007106C5"/>
    <w:rsid w:val="00712536"/>
    <w:rsid w:val="00714523"/>
    <w:rsid w:val="00715BEB"/>
    <w:rsid w:val="007161EF"/>
    <w:rsid w:val="00717BC3"/>
    <w:rsid w:val="00720057"/>
    <w:rsid w:val="007237FE"/>
    <w:rsid w:val="00726697"/>
    <w:rsid w:val="00730265"/>
    <w:rsid w:val="0073225F"/>
    <w:rsid w:val="007406BD"/>
    <w:rsid w:val="00741C79"/>
    <w:rsid w:val="00742ACA"/>
    <w:rsid w:val="00742D65"/>
    <w:rsid w:val="00744204"/>
    <w:rsid w:val="00744C15"/>
    <w:rsid w:val="007464A4"/>
    <w:rsid w:val="00750D88"/>
    <w:rsid w:val="00752F86"/>
    <w:rsid w:val="007624EB"/>
    <w:rsid w:val="00764DCB"/>
    <w:rsid w:val="00766C96"/>
    <w:rsid w:val="00767B1E"/>
    <w:rsid w:val="00771208"/>
    <w:rsid w:val="007715F1"/>
    <w:rsid w:val="00773435"/>
    <w:rsid w:val="007741FC"/>
    <w:rsid w:val="00776BD7"/>
    <w:rsid w:val="0078000B"/>
    <w:rsid w:val="00782505"/>
    <w:rsid w:val="007834DB"/>
    <w:rsid w:val="00787057"/>
    <w:rsid w:val="0079099E"/>
    <w:rsid w:val="00790FC5"/>
    <w:rsid w:val="007934A0"/>
    <w:rsid w:val="00794CAE"/>
    <w:rsid w:val="00795576"/>
    <w:rsid w:val="00795B67"/>
    <w:rsid w:val="00796894"/>
    <w:rsid w:val="007A0015"/>
    <w:rsid w:val="007A1E92"/>
    <w:rsid w:val="007A4574"/>
    <w:rsid w:val="007B6F4E"/>
    <w:rsid w:val="007B7FEE"/>
    <w:rsid w:val="007C0C50"/>
    <w:rsid w:val="007C2826"/>
    <w:rsid w:val="007C2892"/>
    <w:rsid w:val="007C2C8E"/>
    <w:rsid w:val="007C2FD9"/>
    <w:rsid w:val="007C747C"/>
    <w:rsid w:val="007C755A"/>
    <w:rsid w:val="007D0118"/>
    <w:rsid w:val="007D018D"/>
    <w:rsid w:val="007D0A6F"/>
    <w:rsid w:val="007D0DEE"/>
    <w:rsid w:val="007D1A47"/>
    <w:rsid w:val="007E0C6B"/>
    <w:rsid w:val="007E0C85"/>
    <w:rsid w:val="007E0EA4"/>
    <w:rsid w:val="007E4F99"/>
    <w:rsid w:val="007E7074"/>
    <w:rsid w:val="007F2495"/>
    <w:rsid w:val="007F389E"/>
    <w:rsid w:val="007F61E4"/>
    <w:rsid w:val="007F787C"/>
    <w:rsid w:val="0080172D"/>
    <w:rsid w:val="008025B7"/>
    <w:rsid w:val="00814397"/>
    <w:rsid w:val="00815CD4"/>
    <w:rsid w:val="00815F38"/>
    <w:rsid w:val="008166BD"/>
    <w:rsid w:val="008177E6"/>
    <w:rsid w:val="008201BB"/>
    <w:rsid w:val="00820D6F"/>
    <w:rsid w:val="0082269D"/>
    <w:rsid w:val="00825181"/>
    <w:rsid w:val="00825DD2"/>
    <w:rsid w:val="0082616B"/>
    <w:rsid w:val="008263A3"/>
    <w:rsid w:val="00827532"/>
    <w:rsid w:val="00827AF3"/>
    <w:rsid w:val="00827B9F"/>
    <w:rsid w:val="00835CB0"/>
    <w:rsid w:val="00836B4B"/>
    <w:rsid w:val="00836B96"/>
    <w:rsid w:val="00840FEA"/>
    <w:rsid w:val="008432FE"/>
    <w:rsid w:val="00845DF6"/>
    <w:rsid w:val="0084688B"/>
    <w:rsid w:val="00847958"/>
    <w:rsid w:val="0085458E"/>
    <w:rsid w:val="0085666A"/>
    <w:rsid w:val="00856F68"/>
    <w:rsid w:val="008575A8"/>
    <w:rsid w:val="00862CE5"/>
    <w:rsid w:val="008668BF"/>
    <w:rsid w:val="0086795B"/>
    <w:rsid w:val="00877ED3"/>
    <w:rsid w:val="00881B96"/>
    <w:rsid w:val="00883127"/>
    <w:rsid w:val="00884498"/>
    <w:rsid w:val="00885547"/>
    <w:rsid w:val="008863AE"/>
    <w:rsid w:val="008917B8"/>
    <w:rsid w:val="00891964"/>
    <w:rsid w:val="0089397E"/>
    <w:rsid w:val="00894E57"/>
    <w:rsid w:val="00896DB0"/>
    <w:rsid w:val="008A08ED"/>
    <w:rsid w:val="008A175A"/>
    <w:rsid w:val="008A1D78"/>
    <w:rsid w:val="008A245E"/>
    <w:rsid w:val="008A5330"/>
    <w:rsid w:val="008A73DF"/>
    <w:rsid w:val="008B2F3B"/>
    <w:rsid w:val="008B3A0B"/>
    <w:rsid w:val="008B5F26"/>
    <w:rsid w:val="008B6288"/>
    <w:rsid w:val="008C083F"/>
    <w:rsid w:val="008C40DA"/>
    <w:rsid w:val="008C41A3"/>
    <w:rsid w:val="008D3279"/>
    <w:rsid w:val="008D391C"/>
    <w:rsid w:val="008D5337"/>
    <w:rsid w:val="008D79F6"/>
    <w:rsid w:val="008E3F53"/>
    <w:rsid w:val="008E4F1D"/>
    <w:rsid w:val="008E5D7A"/>
    <w:rsid w:val="008F51CD"/>
    <w:rsid w:val="009000D2"/>
    <w:rsid w:val="00900188"/>
    <w:rsid w:val="00900C3D"/>
    <w:rsid w:val="00902FA6"/>
    <w:rsid w:val="00905292"/>
    <w:rsid w:val="009065BF"/>
    <w:rsid w:val="00906B3E"/>
    <w:rsid w:val="00907673"/>
    <w:rsid w:val="00911DB4"/>
    <w:rsid w:val="009129F4"/>
    <w:rsid w:val="00915DBD"/>
    <w:rsid w:val="00916AAB"/>
    <w:rsid w:val="00916BA6"/>
    <w:rsid w:val="00922F97"/>
    <w:rsid w:val="00922FCE"/>
    <w:rsid w:val="00923317"/>
    <w:rsid w:val="009233A8"/>
    <w:rsid w:val="00923F52"/>
    <w:rsid w:val="009247DB"/>
    <w:rsid w:val="00926121"/>
    <w:rsid w:val="009261C5"/>
    <w:rsid w:val="00932C5A"/>
    <w:rsid w:val="0093478D"/>
    <w:rsid w:val="0093786B"/>
    <w:rsid w:val="00941909"/>
    <w:rsid w:val="00941B67"/>
    <w:rsid w:val="00943688"/>
    <w:rsid w:val="00944BEA"/>
    <w:rsid w:val="00945F18"/>
    <w:rsid w:val="009475AA"/>
    <w:rsid w:val="009549F3"/>
    <w:rsid w:val="009557E8"/>
    <w:rsid w:val="00955FB3"/>
    <w:rsid w:val="00956C41"/>
    <w:rsid w:val="00960550"/>
    <w:rsid w:val="009615C3"/>
    <w:rsid w:val="00962638"/>
    <w:rsid w:val="00963709"/>
    <w:rsid w:val="00965618"/>
    <w:rsid w:val="00966970"/>
    <w:rsid w:val="0097253F"/>
    <w:rsid w:val="00976A72"/>
    <w:rsid w:val="00976CB3"/>
    <w:rsid w:val="0097799E"/>
    <w:rsid w:val="00977C75"/>
    <w:rsid w:val="00980801"/>
    <w:rsid w:val="00985B37"/>
    <w:rsid w:val="00985EA9"/>
    <w:rsid w:val="00986A01"/>
    <w:rsid w:val="00990756"/>
    <w:rsid w:val="00993CDC"/>
    <w:rsid w:val="009A7D79"/>
    <w:rsid w:val="009B0667"/>
    <w:rsid w:val="009B1253"/>
    <w:rsid w:val="009B1564"/>
    <w:rsid w:val="009C0C7C"/>
    <w:rsid w:val="009C5187"/>
    <w:rsid w:val="009C640E"/>
    <w:rsid w:val="009C7320"/>
    <w:rsid w:val="009D472A"/>
    <w:rsid w:val="009D78F3"/>
    <w:rsid w:val="009D7C66"/>
    <w:rsid w:val="009E36EA"/>
    <w:rsid w:val="009E522D"/>
    <w:rsid w:val="009F0B5F"/>
    <w:rsid w:val="009F2377"/>
    <w:rsid w:val="009F6C4E"/>
    <w:rsid w:val="009F761B"/>
    <w:rsid w:val="009F79CA"/>
    <w:rsid w:val="00A01E06"/>
    <w:rsid w:val="00A032C0"/>
    <w:rsid w:val="00A078B9"/>
    <w:rsid w:val="00A11954"/>
    <w:rsid w:val="00A11F59"/>
    <w:rsid w:val="00A145E6"/>
    <w:rsid w:val="00A16B9B"/>
    <w:rsid w:val="00A26117"/>
    <w:rsid w:val="00A31235"/>
    <w:rsid w:val="00A317DE"/>
    <w:rsid w:val="00A31831"/>
    <w:rsid w:val="00A33803"/>
    <w:rsid w:val="00A3549A"/>
    <w:rsid w:val="00A357DF"/>
    <w:rsid w:val="00A405DD"/>
    <w:rsid w:val="00A430C0"/>
    <w:rsid w:val="00A44960"/>
    <w:rsid w:val="00A46A17"/>
    <w:rsid w:val="00A47BBF"/>
    <w:rsid w:val="00A47FCF"/>
    <w:rsid w:val="00A50428"/>
    <w:rsid w:val="00A53D42"/>
    <w:rsid w:val="00A542FC"/>
    <w:rsid w:val="00A556C6"/>
    <w:rsid w:val="00A55A66"/>
    <w:rsid w:val="00A56AD2"/>
    <w:rsid w:val="00A578D5"/>
    <w:rsid w:val="00A57E08"/>
    <w:rsid w:val="00A63287"/>
    <w:rsid w:val="00A64DD6"/>
    <w:rsid w:val="00A6617B"/>
    <w:rsid w:val="00A66849"/>
    <w:rsid w:val="00A66DB7"/>
    <w:rsid w:val="00A67175"/>
    <w:rsid w:val="00A679A1"/>
    <w:rsid w:val="00A768AD"/>
    <w:rsid w:val="00A77215"/>
    <w:rsid w:val="00A776B8"/>
    <w:rsid w:val="00A874F7"/>
    <w:rsid w:val="00A876E1"/>
    <w:rsid w:val="00A90A18"/>
    <w:rsid w:val="00A978F1"/>
    <w:rsid w:val="00A97C84"/>
    <w:rsid w:val="00AA32FA"/>
    <w:rsid w:val="00AA5D89"/>
    <w:rsid w:val="00AA63D0"/>
    <w:rsid w:val="00AA79E6"/>
    <w:rsid w:val="00AB1EFB"/>
    <w:rsid w:val="00AB6C13"/>
    <w:rsid w:val="00AC19CE"/>
    <w:rsid w:val="00AC20C2"/>
    <w:rsid w:val="00AC3981"/>
    <w:rsid w:val="00AC54B9"/>
    <w:rsid w:val="00AC5E9D"/>
    <w:rsid w:val="00AC716D"/>
    <w:rsid w:val="00AD15F9"/>
    <w:rsid w:val="00AD1724"/>
    <w:rsid w:val="00AD1A56"/>
    <w:rsid w:val="00AD2058"/>
    <w:rsid w:val="00AD3E59"/>
    <w:rsid w:val="00AD3EB3"/>
    <w:rsid w:val="00AD6C2E"/>
    <w:rsid w:val="00AE1AA0"/>
    <w:rsid w:val="00AE2993"/>
    <w:rsid w:val="00AE56D6"/>
    <w:rsid w:val="00AF0CC7"/>
    <w:rsid w:val="00AF1368"/>
    <w:rsid w:val="00AF3C4C"/>
    <w:rsid w:val="00AF4B45"/>
    <w:rsid w:val="00AF50D7"/>
    <w:rsid w:val="00B01753"/>
    <w:rsid w:val="00B0233D"/>
    <w:rsid w:val="00B036F5"/>
    <w:rsid w:val="00B05E5F"/>
    <w:rsid w:val="00B069C6"/>
    <w:rsid w:val="00B0786C"/>
    <w:rsid w:val="00B07993"/>
    <w:rsid w:val="00B10F09"/>
    <w:rsid w:val="00B12C81"/>
    <w:rsid w:val="00B130F9"/>
    <w:rsid w:val="00B14C18"/>
    <w:rsid w:val="00B2086B"/>
    <w:rsid w:val="00B20F33"/>
    <w:rsid w:val="00B21176"/>
    <w:rsid w:val="00B231DB"/>
    <w:rsid w:val="00B25F3E"/>
    <w:rsid w:val="00B3409E"/>
    <w:rsid w:val="00B34274"/>
    <w:rsid w:val="00B36648"/>
    <w:rsid w:val="00B4191D"/>
    <w:rsid w:val="00B41C7F"/>
    <w:rsid w:val="00B4217A"/>
    <w:rsid w:val="00B424CD"/>
    <w:rsid w:val="00B42922"/>
    <w:rsid w:val="00B436AE"/>
    <w:rsid w:val="00B46580"/>
    <w:rsid w:val="00B46EEC"/>
    <w:rsid w:val="00B50E13"/>
    <w:rsid w:val="00B53B11"/>
    <w:rsid w:val="00B549F2"/>
    <w:rsid w:val="00B54FCC"/>
    <w:rsid w:val="00B5539A"/>
    <w:rsid w:val="00B55ECF"/>
    <w:rsid w:val="00B56691"/>
    <w:rsid w:val="00B56E19"/>
    <w:rsid w:val="00B6301A"/>
    <w:rsid w:val="00B63053"/>
    <w:rsid w:val="00B74D77"/>
    <w:rsid w:val="00B823CC"/>
    <w:rsid w:val="00B83B56"/>
    <w:rsid w:val="00B843C6"/>
    <w:rsid w:val="00B869C0"/>
    <w:rsid w:val="00B9370E"/>
    <w:rsid w:val="00B94B28"/>
    <w:rsid w:val="00B94F7B"/>
    <w:rsid w:val="00B953AA"/>
    <w:rsid w:val="00BA08A7"/>
    <w:rsid w:val="00BA252C"/>
    <w:rsid w:val="00BA33BA"/>
    <w:rsid w:val="00BA4FBE"/>
    <w:rsid w:val="00BA5412"/>
    <w:rsid w:val="00BA69FF"/>
    <w:rsid w:val="00BB0CBE"/>
    <w:rsid w:val="00BB0E76"/>
    <w:rsid w:val="00BB2A71"/>
    <w:rsid w:val="00BB341A"/>
    <w:rsid w:val="00BB59FC"/>
    <w:rsid w:val="00BB6F18"/>
    <w:rsid w:val="00BB72A4"/>
    <w:rsid w:val="00BC2A2D"/>
    <w:rsid w:val="00BC4E55"/>
    <w:rsid w:val="00BD192B"/>
    <w:rsid w:val="00BD26A5"/>
    <w:rsid w:val="00BD2B29"/>
    <w:rsid w:val="00BD60B1"/>
    <w:rsid w:val="00BD7F1B"/>
    <w:rsid w:val="00BE4303"/>
    <w:rsid w:val="00BE640F"/>
    <w:rsid w:val="00BE6A09"/>
    <w:rsid w:val="00BE6CF6"/>
    <w:rsid w:val="00BE7498"/>
    <w:rsid w:val="00BF3DB8"/>
    <w:rsid w:val="00BF79B6"/>
    <w:rsid w:val="00C00DF6"/>
    <w:rsid w:val="00C01028"/>
    <w:rsid w:val="00C03026"/>
    <w:rsid w:val="00C03E78"/>
    <w:rsid w:val="00C10ADB"/>
    <w:rsid w:val="00C10FD6"/>
    <w:rsid w:val="00C13069"/>
    <w:rsid w:val="00C14D30"/>
    <w:rsid w:val="00C15322"/>
    <w:rsid w:val="00C213CC"/>
    <w:rsid w:val="00C23084"/>
    <w:rsid w:val="00C2455C"/>
    <w:rsid w:val="00C24D28"/>
    <w:rsid w:val="00C24EFC"/>
    <w:rsid w:val="00C26668"/>
    <w:rsid w:val="00C271F1"/>
    <w:rsid w:val="00C31D70"/>
    <w:rsid w:val="00C33C2E"/>
    <w:rsid w:val="00C35AAD"/>
    <w:rsid w:val="00C418D6"/>
    <w:rsid w:val="00C42037"/>
    <w:rsid w:val="00C43D55"/>
    <w:rsid w:val="00C44D66"/>
    <w:rsid w:val="00C45B20"/>
    <w:rsid w:val="00C45C43"/>
    <w:rsid w:val="00C46B58"/>
    <w:rsid w:val="00C50629"/>
    <w:rsid w:val="00C50B93"/>
    <w:rsid w:val="00C52C9B"/>
    <w:rsid w:val="00C554FB"/>
    <w:rsid w:val="00C5632C"/>
    <w:rsid w:val="00C565A2"/>
    <w:rsid w:val="00C65DF4"/>
    <w:rsid w:val="00C70FD0"/>
    <w:rsid w:val="00C7237A"/>
    <w:rsid w:val="00C72AED"/>
    <w:rsid w:val="00C759AB"/>
    <w:rsid w:val="00C772B8"/>
    <w:rsid w:val="00C772D0"/>
    <w:rsid w:val="00C810FA"/>
    <w:rsid w:val="00C877E6"/>
    <w:rsid w:val="00C9329A"/>
    <w:rsid w:val="00C95B87"/>
    <w:rsid w:val="00CA59BB"/>
    <w:rsid w:val="00CA7947"/>
    <w:rsid w:val="00CB2738"/>
    <w:rsid w:val="00CB6AD2"/>
    <w:rsid w:val="00CB7374"/>
    <w:rsid w:val="00CB75B3"/>
    <w:rsid w:val="00CC64FC"/>
    <w:rsid w:val="00CC7D14"/>
    <w:rsid w:val="00CD3142"/>
    <w:rsid w:val="00CD66B4"/>
    <w:rsid w:val="00CD7A62"/>
    <w:rsid w:val="00CE31C3"/>
    <w:rsid w:val="00CE4FBD"/>
    <w:rsid w:val="00CF051D"/>
    <w:rsid w:val="00CF1E85"/>
    <w:rsid w:val="00CF3A51"/>
    <w:rsid w:val="00CF4401"/>
    <w:rsid w:val="00CF4B24"/>
    <w:rsid w:val="00D044EB"/>
    <w:rsid w:val="00D05031"/>
    <w:rsid w:val="00D06B14"/>
    <w:rsid w:val="00D07B39"/>
    <w:rsid w:val="00D11AFE"/>
    <w:rsid w:val="00D12715"/>
    <w:rsid w:val="00D20914"/>
    <w:rsid w:val="00D22133"/>
    <w:rsid w:val="00D22747"/>
    <w:rsid w:val="00D26480"/>
    <w:rsid w:val="00D267B0"/>
    <w:rsid w:val="00D2764B"/>
    <w:rsid w:val="00D27B25"/>
    <w:rsid w:val="00D3100E"/>
    <w:rsid w:val="00D33DDF"/>
    <w:rsid w:val="00D344AD"/>
    <w:rsid w:val="00D34BED"/>
    <w:rsid w:val="00D36310"/>
    <w:rsid w:val="00D364D3"/>
    <w:rsid w:val="00D37953"/>
    <w:rsid w:val="00D37DFC"/>
    <w:rsid w:val="00D423AB"/>
    <w:rsid w:val="00D43079"/>
    <w:rsid w:val="00D46723"/>
    <w:rsid w:val="00D50B33"/>
    <w:rsid w:val="00D52ED3"/>
    <w:rsid w:val="00D574EF"/>
    <w:rsid w:val="00D61CC4"/>
    <w:rsid w:val="00D62C38"/>
    <w:rsid w:val="00D64E5B"/>
    <w:rsid w:val="00D652AD"/>
    <w:rsid w:val="00D73180"/>
    <w:rsid w:val="00D74FEE"/>
    <w:rsid w:val="00D759DA"/>
    <w:rsid w:val="00D76947"/>
    <w:rsid w:val="00D76E45"/>
    <w:rsid w:val="00D777EB"/>
    <w:rsid w:val="00D801D7"/>
    <w:rsid w:val="00D82412"/>
    <w:rsid w:val="00D8478B"/>
    <w:rsid w:val="00D84CC4"/>
    <w:rsid w:val="00D874DA"/>
    <w:rsid w:val="00D909F6"/>
    <w:rsid w:val="00D92086"/>
    <w:rsid w:val="00D92AA9"/>
    <w:rsid w:val="00D939DE"/>
    <w:rsid w:val="00D940F3"/>
    <w:rsid w:val="00D94606"/>
    <w:rsid w:val="00D94EF4"/>
    <w:rsid w:val="00D95BB3"/>
    <w:rsid w:val="00D964A1"/>
    <w:rsid w:val="00DA1B3C"/>
    <w:rsid w:val="00DA307C"/>
    <w:rsid w:val="00DA4A35"/>
    <w:rsid w:val="00DA7115"/>
    <w:rsid w:val="00DB1FE9"/>
    <w:rsid w:val="00DB3809"/>
    <w:rsid w:val="00DB4700"/>
    <w:rsid w:val="00DB49C8"/>
    <w:rsid w:val="00DB7567"/>
    <w:rsid w:val="00DC4E77"/>
    <w:rsid w:val="00DD142B"/>
    <w:rsid w:val="00DD221F"/>
    <w:rsid w:val="00DD273A"/>
    <w:rsid w:val="00DD5110"/>
    <w:rsid w:val="00DD6CCA"/>
    <w:rsid w:val="00DE2909"/>
    <w:rsid w:val="00DE5D41"/>
    <w:rsid w:val="00DE7B33"/>
    <w:rsid w:val="00DF0CD7"/>
    <w:rsid w:val="00DF449F"/>
    <w:rsid w:val="00DF4523"/>
    <w:rsid w:val="00DF4559"/>
    <w:rsid w:val="00DF65A7"/>
    <w:rsid w:val="00E004F3"/>
    <w:rsid w:val="00E03425"/>
    <w:rsid w:val="00E04C6C"/>
    <w:rsid w:val="00E116E4"/>
    <w:rsid w:val="00E1571B"/>
    <w:rsid w:val="00E16A69"/>
    <w:rsid w:val="00E21B7D"/>
    <w:rsid w:val="00E21F02"/>
    <w:rsid w:val="00E21FEB"/>
    <w:rsid w:val="00E225EF"/>
    <w:rsid w:val="00E26FA7"/>
    <w:rsid w:val="00E27C76"/>
    <w:rsid w:val="00E310DC"/>
    <w:rsid w:val="00E33F0B"/>
    <w:rsid w:val="00E413C2"/>
    <w:rsid w:val="00E425E7"/>
    <w:rsid w:val="00E43DE7"/>
    <w:rsid w:val="00E43E67"/>
    <w:rsid w:val="00E44E57"/>
    <w:rsid w:val="00E45B8F"/>
    <w:rsid w:val="00E475CA"/>
    <w:rsid w:val="00E47D2F"/>
    <w:rsid w:val="00E50E69"/>
    <w:rsid w:val="00E534A0"/>
    <w:rsid w:val="00E559E8"/>
    <w:rsid w:val="00E56620"/>
    <w:rsid w:val="00E607CB"/>
    <w:rsid w:val="00E62EFA"/>
    <w:rsid w:val="00E64687"/>
    <w:rsid w:val="00E64A76"/>
    <w:rsid w:val="00E65000"/>
    <w:rsid w:val="00E6778C"/>
    <w:rsid w:val="00E76C7C"/>
    <w:rsid w:val="00E81F66"/>
    <w:rsid w:val="00E85311"/>
    <w:rsid w:val="00E86B6E"/>
    <w:rsid w:val="00E87192"/>
    <w:rsid w:val="00E8797B"/>
    <w:rsid w:val="00E87B29"/>
    <w:rsid w:val="00E91C4A"/>
    <w:rsid w:val="00E940AE"/>
    <w:rsid w:val="00E9584E"/>
    <w:rsid w:val="00EA7747"/>
    <w:rsid w:val="00EA7F41"/>
    <w:rsid w:val="00EB00FE"/>
    <w:rsid w:val="00EB154C"/>
    <w:rsid w:val="00EB189C"/>
    <w:rsid w:val="00EB4F8E"/>
    <w:rsid w:val="00EB5B23"/>
    <w:rsid w:val="00EC02AC"/>
    <w:rsid w:val="00EC399B"/>
    <w:rsid w:val="00EC56A9"/>
    <w:rsid w:val="00EC7773"/>
    <w:rsid w:val="00ED55C8"/>
    <w:rsid w:val="00EE016A"/>
    <w:rsid w:val="00EE1D4A"/>
    <w:rsid w:val="00EE7E8A"/>
    <w:rsid w:val="00EF64ED"/>
    <w:rsid w:val="00EF6B23"/>
    <w:rsid w:val="00F07B94"/>
    <w:rsid w:val="00F10297"/>
    <w:rsid w:val="00F12A76"/>
    <w:rsid w:val="00F14029"/>
    <w:rsid w:val="00F15EA2"/>
    <w:rsid w:val="00F16EF6"/>
    <w:rsid w:val="00F25D71"/>
    <w:rsid w:val="00F2738F"/>
    <w:rsid w:val="00F27840"/>
    <w:rsid w:val="00F308B8"/>
    <w:rsid w:val="00F33493"/>
    <w:rsid w:val="00F33700"/>
    <w:rsid w:val="00F34396"/>
    <w:rsid w:val="00F355C4"/>
    <w:rsid w:val="00F43B64"/>
    <w:rsid w:val="00F471A8"/>
    <w:rsid w:val="00F47B2F"/>
    <w:rsid w:val="00F47D46"/>
    <w:rsid w:val="00F53EC7"/>
    <w:rsid w:val="00F5501D"/>
    <w:rsid w:val="00F63A8C"/>
    <w:rsid w:val="00F67C5D"/>
    <w:rsid w:val="00F70B4C"/>
    <w:rsid w:val="00F73525"/>
    <w:rsid w:val="00F749AD"/>
    <w:rsid w:val="00F75CC3"/>
    <w:rsid w:val="00F76A77"/>
    <w:rsid w:val="00F807A4"/>
    <w:rsid w:val="00F829DA"/>
    <w:rsid w:val="00F849FA"/>
    <w:rsid w:val="00F93F47"/>
    <w:rsid w:val="00F96D8A"/>
    <w:rsid w:val="00F9709B"/>
    <w:rsid w:val="00FA003D"/>
    <w:rsid w:val="00FA08AD"/>
    <w:rsid w:val="00FA1085"/>
    <w:rsid w:val="00FA1226"/>
    <w:rsid w:val="00FA21C7"/>
    <w:rsid w:val="00FA2407"/>
    <w:rsid w:val="00FA3673"/>
    <w:rsid w:val="00FA3D46"/>
    <w:rsid w:val="00FA4BF3"/>
    <w:rsid w:val="00FA5BD3"/>
    <w:rsid w:val="00FA7158"/>
    <w:rsid w:val="00FA7EA4"/>
    <w:rsid w:val="00FB17CC"/>
    <w:rsid w:val="00FB3EC5"/>
    <w:rsid w:val="00FB458C"/>
    <w:rsid w:val="00FB525C"/>
    <w:rsid w:val="00FB77AD"/>
    <w:rsid w:val="00FC0E6F"/>
    <w:rsid w:val="00FC5E47"/>
    <w:rsid w:val="00FC6BD8"/>
    <w:rsid w:val="00FD0B31"/>
    <w:rsid w:val="00FD3CD4"/>
    <w:rsid w:val="00FD4B15"/>
    <w:rsid w:val="00FD58A0"/>
    <w:rsid w:val="00FD694E"/>
    <w:rsid w:val="00FE1025"/>
    <w:rsid w:val="00FE2CBB"/>
    <w:rsid w:val="00FE5D50"/>
    <w:rsid w:val="00FE6BBC"/>
    <w:rsid w:val="00FF075F"/>
    <w:rsid w:val="00FF54D1"/>
    <w:rsid w:val="00FF5CC6"/>
    <w:rsid w:val="00FF6106"/>
    <w:rsid w:val="090D8F2D"/>
    <w:rsid w:val="28FC7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7C254C4"/>
  <w15:chartTrackingRefBased/>
  <w15:docId w15:val="{0A5C1C4E-6C95-4592-8369-647526152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4A35"/>
    <w:pPr>
      <w:keepNext/>
      <w:keepLines/>
      <w:spacing w:before="240" w:after="0"/>
      <w:outlineLvl w:val="0"/>
    </w:pPr>
    <w:rPr>
      <w:rFonts w:eastAsiaTheme="majorEastAsia" w:cstheme="minorHAnsi"/>
      <w:b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59B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472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E472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4A35"/>
    <w:rPr>
      <w:rFonts w:eastAsiaTheme="majorEastAsia" w:cstheme="minorHAnsi"/>
      <w:b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A59B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8D5337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8D5337"/>
    <w:rPr>
      <w:b/>
      <w:bCs/>
    </w:rPr>
  </w:style>
  <w:style w:type="paragraph" w:styleId="NormalWeb">
    <w:name w:val="Normal (Web)"/>
    <w:basedOn w:val="Normal"/>
    <w:uiPriority w:val="99"/>
    <w:unhideWhenUsed/>
    <w:rsid w:val="008D53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D533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E6CF6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2E472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E472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NoSpacing">
    <w:name w:val="No Spacing"/>
    <w:uiPriority w:val="1"/>
    <w:qFormat/>
    <w:rsid w:val="002E472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C75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75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755A"/>
    <w:rPr>
      <w:sz w:val="20"/>
      <w:szCs w:val="20"/>
    </w:rPr>
  </w:style>
  <w:style w:type="table" w:styleId="PlainTable2">
    <w:name w:val="Plain Table 2"/>
    <w:basedOn w:val="TableNormal"/>
    <w:uiPriority w:val="42"/>
    <w:rsid w:val="00B953A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1958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C70FD0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52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522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85653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C01028"/>
    <w:pPr>
      <w:tabs>
        <w:tab w:val="left" w:pos="504"/>
      </w:tabs>
      <w:spacing w:after="240" w:line="240" w:lineRule="auto"/>
      <w:ind w:left="504" w:hanging="504"/>
    </w:pPr>
  </w:style>
  <w:style w:type="paragraph" w:styleId="Revision">
    <w:name w:val="Revision"/>
    <w:hidden/>
    <w:uiPriority w:val="99"/>
    <w:semiHidden/>
    <w:rsid w:val="00A56AD2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FA5B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23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0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6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6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6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0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8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7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980579E083A147A84C4508E6138F7D" ma:contentTypeVersion="6" ma:contentTypeDescription="Create a new document." ma:contentTypeScope="" ma:versionID="7e251fd17757d201700d368459591864">
  <xsd:schema xmlns:xsd="http://www.w3.org/2001/XMLSchema" xmlns:xs="http://www.w3.org/2001/XMLSchema" xmlns:p="http://schemas.microsoft.com/office/2006/metadata/properties" xmlns:ns2="e47a5054-002d-43b5-8275-d6d1e2f89424" xmlns:ns3="b06acf14-4296-4ca0-a74e-7c6005a261a6" targetNamespace="http://schemas.microsoft.com/office/2006/metadata/properties" ma:root="true" ma:fieldsID="71a83ac39dfbc7ec85a8b8f5334a470a" ns2:_="" ns3:_="">
    <xsd:import namespace="e47a5054-002d-43b5-8275-d6d1e2f89424"/>
    <xsd:import namespace="b06acf14-4296-4ca0-a74e-7c6005a261a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7a5054-002d-43b5-8275-d6d1e2f894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6acf14-4296-4ca0-a74e-7c6005a261a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8ADCEF6-0168-4A05-84EA-056DE7C151D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1C7D3F8-9CEB-4572-9EC2-3AFCE58BE35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4BC447A-38DA-4126-BA03-85454E29CE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47a5054-002d-43b5-8275-d6d1e2f89424"/>
    <ds:schemaRef ds:uri="b06acf14-4296-4ca0-a74e-7c6005a261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3C15FB5-CBF5-472A-9C35-D123781DC78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1</Words>
  <Characters>1661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e Kirkpatrick</dc:creator>
  <cp:keywords/>
  <dc:description/>
  <cp:lastModifiedBy>Brent Raiteri</cp:lastModifiedBy>
  <cp:revision>2</cp:revision>
  <cp:lastPrinted>2024-09-25T09:15:00Z</cp:lastPrinted>
  <dcterms:created xsi:type="dcterms:W3CDTF">2026-04-01T22:15:00Z</dcterms:created>
  <dcterms:modified xsi:type="dcterms:W3CDTF">2026-04-01T2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980579E083A147A84C4508E6138F7D</vt:lpwstr>
  </property>
  <property fmtid="{D5CDD505-2E9C-101B-9397-08002B2CF9AE}" pid="3" name="ZOTERO_PREF_1">
    <vt:lpwstr>&lt;data data-version="3" zotero-version="6.0.36"&gt;&lt;session id="ytLmeRgT"/&gt;&lt;style id="http://www.zotero.org/styles/journal-of-applied-physiology" hasBibliography="1" bibliographyStyleHasBeenSet="1"/&gt;&lt;prefs&gt;&lt;pref name="fieldType" value="Field"/&gt;&lt;/prefs&gt;&lt;/data&gt;</vt:lpwstr>
  </property>
</Properties>
</file>